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D976F1" w14:textId="77777777" w:rsidR="00F377D7" w:rsidRDefault="00F377D7" w:rsidP="00F377D7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F377D7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Datae for </w:t>
      </w:r>
      <w:r w:rsidRPr="00F377D7">
        <w:rPr>
          <w:rFonts w:ascii="Arial" w:hAnsi="Arial" w:cs="Arial"/>
          <w:b/>
          <w:sz w:val="22"/>
          <w:szCs w:val="22"/>
        </w:rPr>
        <w:t>SREP-19-27170 "</w:t>
      </w:r>
      <w:r w:rsidRPr="00F377D7">
        <w:rPr>
          <w:rFonts w:ascii="Arial" w:hAnsi="Arial" w:cs="Arial"/>
          <w:b/>
          <w:color w:val="000000"/>
          <w:sz w:val="22"/>
          <w:szCs w:val="22"/>
        </w:rPr>
        <w:t>Fenugreek Counters the Effects of High Fat Diet on Gut Microbiota in Mice: Links to Metabolic Benefit</w:t>
      </w:r>
      <w:r w:rsidRPr="00F377D7">
        <w:rPr>
          <w:rFonts w:ascii="Arial" w:hAnsi="Arial" w:cs="Arial"/>
          <w:b/>
          <w:sz w:val="22"/>
          <w:szCs w:val="22"/>
        </w:rPr>
        <w:t>”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1DE84837" w14:textId="77777777" w:rsidR="00F377D7" w:rsidRDefault="00F377D7" w:rsidP="00F377D7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5BFE613" w14:textId="3BBD8897" w:rsidR="002A5E1B" w:rsidRPr="00F377D7" w:rsidRDefault="00F377D7" w:rsidP="00F377D7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F377D7">
        <w:rPr>
          <w:rFonts w:ascii="Arial" w:hAnsi="Arial" w:cs="Arial"/>
          <w:sz w:val="22"/>
          <w:szCs w:val="22"/>
        </w:rPr>
        <w:t xml:space="preserve">Supplementary Tables that include Log2(fold changes) and Pearson r values for </w:t>
      </w:r>
      <w:r w:rsidRPr="00F377D7">
        <w:rPr>
          <w:rFonts w:ascii="Arial" w:hAnsi="Arial" w:cs="Arial"/>
          <w:sz w:val="22"/>
          <w:szCs w:val="22"/>
        </w:rPr>
        <w:t xml:space="preserve">HFD-decreased, fenugreek </w:t>
      </w:r>
      <w:r>
        <w:rPr>
          <w:rFonts w:ascii="Arial" w:hAnsi="Arial" w:cs="Arial"/>
          <w:sz w:val="22"/>
          <w:szCs w:val="22"/>
        </w:rPr>
        <w:t>corrected</w:t>
      </w:r>
      <w:r w:rsidRPr="00F377D7">
        <w:rPr>
          <w:rFonts w:ascii="Arial" w:hAnsi="Arial" w:cs="Arial"/>
          <w:sz w:val="22"/>
          <w:szCs w:val="22"/>
        </w:rPr>
        <w:t xml:space="preserve"> taxa</w:t>
      </w:r>
      <w:r w:rsidRPr="00F377D7">
        <w:rPr>
          <w:rFonts w:ascii="Arial" w:hAnsi="Arial" w:cs="Arial"/>
          <w:sz w:val="22"/>
          <w:szCs w:val="22"/>
        </w:rPr>
        <w:t xml:space="preserve"> (Supplementary Table 1) and </w:t>
      </w:r>
      <w:r>
        <w:rPr>
          <w:rFonts w:ascii="Arial" w:hAnsi="Arial" w:cs="Arial"/>
          <w:sz w:val="22"/>
          <w:szCs w:val="22"/>
        </w:rPr>
        <w:t>HFD-in</w:t>
      </w:r>
      <w:r w:rsidRPr="00F377D7">
        <w:rPr>
          <w:rFonts w:ascii="Arial" w:hAnsi="Arial" w:cs="Arial"/>
          <w:sz w:val="22"/>
          <w:szCs w:val="22"/>
        </w:rPr>
        <w:t xml:space="preserve">creased, fenugreek </w:t>
      </w:r>
      <w:r>
        <w:rPr>
          <w:rFonts w:ascii="Arial" w:hAnsi="Arial" w:cs="Arial"/>
          <w:sz w:val="22"/>
          <w:szCs w:val="22"/>
        </w:rPr>
        <w:t>corrected</w:t>
      </w:r>
      <w:r w:rsidRPr="00F377D7">
        <w:rPr>
          <w:rFonts w:ascii="Arial" w:hAnsi="Arial" w:cs="Arial"/>
          <w:sz w:val="22"/>
          <w:szCs w:val="22"/>
        </w:rPr>
        <w:t xml:space="preserve"> taxa</w:t>
      </w:r>
      <w:r w:rsidRPr="00F377D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(Sepplementary Table 2).</w:t>
      </w:r>
    </w:p>
    <w:p w14:paraId="29DB8115" w14:textId="77777777" w:rsidR="002A5E1B" w:rsidRDefault="002A5E1B" w:rsidP="00CF203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4336730" w14:textId="25C7C616" w:rsidR="000D1472" w:rsidRPr="00156026" w:rsidRDefault="00F21033" w:rsidP="000D1472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156026">
        <w:rPr>
          <w:rFonts w:ascii="Arial" w:hAnsi="Arial" w:cs="Arial"/>
          <w:sz w:val="22"/>
          <w:szCs w:val="22"/>
        </w:rPr>
        <w:t xml:space="preserve"> </w:t>
      </w:r>
    </w:p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"/>
        <w:gridCol w:w="108"/>
        <w:gridCol w:w="53"/>
        <w:gridCol w:w="3072"/>
        <w:gridCol w:w="205"/>
        <w:gridCol w:w="702"/>
        <w:gridCol w:w="180"/>
        <w:gridCol w:w="720"/>
        <w:gridCol w:w="180"/>
        <w:gridCol w:w="630"/>
        <w:gridCol w:w="180"/>
        <w:gridCol w:w="630"/>
        <w:gridCol w:w="180"/>
        <w:gridCol w:w="630"/>
        <w:gridCol w:w="180"/>
        <w:gridCol w:w="630"/>
        <w:gridCol w:w="198"/>
        <w:gridCol w:w="702"/>
        <w:gridCol w:w="90"/>
        <w:gridCol w:w="720"/>
        <w:gridCol w:w="90"/>
        <w:gridCol w:w="667"/>
        <w:gridCol w:w="53"/>
        <w:gridCol w:w="90"/>
      </w:tblGrid>
      <w:tr w:rsidR="00B45033" w:rsidRPr="00332D31" w14:paraId="7F7457D6" w14:textId="77777777" w:rsidTr="00D91CAE">
        <w:trPr>
          <w:gridBefore w:val="1"/>
          <w:gridAfter w:val="1"/>
          <w:wBefore w:w="162" w:type="dxa"/>
          <w:wAfter w:w="90" w:type="dxa"/>
          <w:trHeight w:val="408"/>
          <w:jc w:val="center"/>
        </w:trPr>
        <w:tc>
          <w:tcPr>
            <w:tcW w:w="5040" w:type="dxa"/>
            <w:gridSpan w:val="7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18ABD0C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760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2833AD3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 xml:space="preserve">Relation to Metabolic Phenotype (p values/ Pearson </w:t>
            </w:r>
            <w:r w:rsidRPr="00DA7918">
              <w:rPr>
                <w:rFonts w:ascii="Arial" w:eastAsia="Calibri" w:hAnsi="Arial" w:cs="Arial"/>
                <w:b/>
                <w:i/>
                <w:color w:val="000000" w:themeColor="text1"/>
                <w:sz w:val="20"/>
                <w:szCs w:val="20"/>
              </w:rPr>
              <w:t>r</w:t>
            </w:r>
            <w:r w:rsidRPr="00DA7918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B45033" w:rsidRPr="00332D31" w14:paraId="16CA2CE8" w14:textId="77777777" w:rsidTr="00D91CAE">
        <w:trPr>
          <w:gridBefore w:val="1"/>
          <w:gridAfter w:val="1"/>
          <w:wBefore w:w="162" w:type="dxa"/>
          <w:wAfter w:w="90" w:type="dxa"/>
          <w:trHeight w:val="292"/>
          <w:jc w:val="center"/>
        </w:trPr>
        <w:tc>
          <w:tcPr>
            <w:tcW w:w="323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D5AACE0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OTUs</w:t>
            </w:r>
          </w:p>
          <w:p w14:paraId="0AA6C8CC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creased by High Fat Diet (HF)</w:t>
            </w:r>
          </w:p>
        </w:tc>
        <w:tc>
          <w:tcPr>
            <w:tcW w:w="90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2F2F4C2" w14:textId="77777777" w:rsidR="00BD1AB4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Log2FC LF</w:t>
            </w:r>
            <w:r w:rsidR="00BD1AB4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 xml:space="preserve"> to</w:t>
            </w:r>
          </w:p>
          <w:p w14:paraId="3B71EF29" w14:textId="1C133B2F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F0C273" w14:textId="4DD1A698" w:rsidR="00B45033" w:rsidRPr="00DA7918" w:rsidRDefault="00BD1AB4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 xml:space="preserve">Log2FC HF to </w:t>
            </w:r>
            <w:r w:rsidR="00B45033"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HFFG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B60855A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E8A3CA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 xml:space="preserve">LDL 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E04AE9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HDL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A68DE9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BW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A9EDF24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BFat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E32418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FBG</w:t>
            </w:r>
          </w:p>
        </w:tc>
        <w:tc>
          <w:tcPr>
            <w:tcW w:w="81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3EC9984" w14:textId="77777777" w:rsidR="00B45033" w:rsidRPr="00DA7918" w:rsidRDefault="00B45033" w:rsidP="00B45033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DA791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GT</w:t>
            </w:r>
          </w:p>
        </w:tc>
      </w:tr>
      <w:tr w:rsidR="00B45033" w:rsidRPr="00332D31" w14:paraId="0425631D" w14:textId="77777777" w:rsidTr="00D91CAE">
        <w:trPr>
          <w:gridBefore w:val="1"/>
          <w:gridAfter w:val="1"/>
          <w:wBefore w:w="162" w:type="dxa"/>
          <w:wAfter w:w="90" w:type="dxa"/>
          <w:trHeight w:val="435"/>
          <w:jc w:val="center"/>
        </w:trPr>
        <w:tc>
          <w:tcPr>
            <w:tcW w:w="32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296C7D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</w:t>
            </w:r>
          </w:p>
          <w:p w14:paraId="7B9058E3" w14:textId="77777777" w:rsidR="00B45033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hnospiraceae/Clostridium_XlV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</w:p>
          <w:p w14:paraId="0133D7B2" w14:textId="21220859" w:rsidR="00B45033" w:rsidRPr="00DA7918" w:rsidRDefault="00B45033" w:rsidP="00B45033">
            <w:pPr>
              <w:ind w:left="60" w:hanging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e</w:t>
            </w:r>
            <w:r w:rsidR="00BD1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 </w:t>
            </w: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CE68ACD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-4.224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367AAB8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3.466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B0D4EC0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B63D14E" w14:textId="77777777" w:rsidR="00BD1AB4" w:rsidRDefault="00BD1AB4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89309F7" w14:textId="7CE5EA8B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BF2506D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BD8225B" w14:textId="77777777" w:rsidR="00BD1AB4" w:rsidRDefault="00BD1AB4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A043DA3" w14:textId="481229BD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6FBD807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9709E6F" w14:textId="77777777" w:rsidR="00BD1AB4" w:rsidRDefault="00BD1AB4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3F61E6F" w14:textId="6CC1FF6B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65BFA909" w14:textId="77777777" w:rsidR="00BD1AB4" w:rsidRDefault="00BD1AB4" w:rsidP="00BD1AB4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E59CD74" w14:textId="77777777" w:rsidR="00BD1AB4" w:rsidRDefault="00BD1AB4" w:rsidP="00BD1AB4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3FA7400" w14:textId="32EE814E" w:rsidR="00B45033" w:rsidRPr="00DA7918" w:rsidRDefault="00BD1AB4" w:rsidP="00BD1A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   </w:t>
            </w:r>
            <w:r w:rsidR="00B45033"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900" w:type="dxa"/>
            <w:gridSpan w:val="2"/>
            <w:vAlign w:val="bottom"/>
          </w:tcPr>
          <w:p w14:paraId="5A40D82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14</w:t>
            </w:r>
          </w:p>
          <w:p w14:paraId="04B113D5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3899</w:t>
            </w:r>
          </w:p>
        </w:tc>
        <w:tc>
          <w:tcPr>
            <w:tcW w:w="810" w:type="dxa"/>
            <w:gridSpan w:val="2"/>
            <w:vAlign w:val="bottom"/>
          </w:tcPr>
          <w:p w14:paraId="185286AE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310592CF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1</w:t>
            </w:r>
          </w:p>
          <w:p w14:paraId="3DDDE19F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3899</w:t>
            </w:r>
          </w:p>
        </w:tc>
      </w:tr>
      <w:tr w:rsidR="00B45033" w:rsidRPr="00332D31" w14:paraId="486FBF99" w14:textId="77777777" w:rsidTr="00D91CAE">
        <w:trPr>
          <w:gridBefore w:val="1"/>
          <w:gridAfter w:val="1"/>
          <w:wBefore w:w="162" w:type="dxa"/>
          <w:wAfter w:w="90" w:type="dxa"/>
          <w:trHeight w:val="369"/>
          <w:jc w:val="center"/>
        </w:trPr>
        <w:tc>
          <w:tcPr>
            <w:tcW w:w="32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957F48D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</w:t>
            </w:r>
          </w:p>
          <w:p w14:paraId="15509FB9" w14:textId="77777777" w:rsidR="00B45033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hnospiraceae/Clostridium_XlV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</w:p>
          <w:p w14:paraId="2E4D94B9" w14:textId="6C92F606" w:rsidR="00B45033" w:rsidRPr="00DA7918" w:rsidRDefault="00B45033" w:rsidP="00B45033">
            <w:pPr>
              <w:ind w:left="60" w:hanging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e</w:t>
            </w:r>
            <w:r w:rsidR="00BD1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 </w:t>
            </w: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4F4C54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-3.708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A302B87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1.622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5029B01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000161B7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vAlign w:val="bottom"/>
          </w:tcPr>
          <w:p w14:paraId="500E4FC5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50170B70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27</w:t>
            </w:r>
          </w:p>
          <w:p w14:paraId="1F1EAB58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3694</w:t>
            </w:r>
          </w:p>
        </w:tc>
        <w:tc>
          <w:tcPr>
            <w:tcW w:w="900" w:type="dxa"/>
            <w:gridSpan w:val="2"/>
            <w:vAlign w:val="bottom"/>
          </w:tcPr>
          <w:p w14:paraId="76A018C5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25</w:t>
            </w:r>
          </w:p>
          <w:p w14:paraId="76E33A8B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3712</w:t>
            </w:r>
          </w:p>
        </w:tc>
        <w:tc>
          <w:tcPr>
            <w:tcW w:w="810" w:type="dxa"/>
            <w:gridSpan w:val="2"/>
            <w:vAlign w:val="bottom"/>
          </w:tcPr>
          <w:p w14:paraId="0649E5CE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5C01B453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</w:tr>
      <w:tr w:rsidR="00B45033" w:rsidRPr="00332D31" w14:paraId="082ABCC3" w14:textId="77777777" w:rsidTr="00D91CAE">
        <w:trPr>
          <w:gridBefore w:val="1"/>
          <w:gridAfter w:val="1"/>
          <w:wBefore w:w="162" w:type="dxa"/>
          <w:wAfter w:w="90" w:type="dxa"/>
          <w:trHeight w:val="408"/>
          <w:jc w:val="center"/>
        </w:trPr>
        <w:tc>
          <w:tcPr>
            <w:tcW w:w="32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2163C8F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</w:t>
            </w:r>
          </w:p>
          <w:p w14:paraId="1AADE71C" w14:textId="77777777" w:rsidR="00B45033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hnospiraceae/Clostridium_XlV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</w:p>
          <w:p w14:paraId="2A1DE39C" w14:textId="1176488F" w:rsidR="00B45033" w:rsidRPr="00DA7918" w:rsidRDefault="00B45033" w:rsidP="00B45033">
            <w:pPr>
              <w:ind w:left="60" w:hanging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e</w:t>
            </w:r>
            <w:r w:rsidR="00BD1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 </w:t>
            </w: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B1B13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-3.111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6E857C8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1.561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5DF0668" w14:textId="77777777" w:rsidR="00BD1AB4" w:rsidRDefault="00BD1AB4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7C7477" w14:textId="76FC3DE2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1</w:t>
            </w:r>
          </w:p>
          <w:p w14:paraId="038CC6C9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497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4AB2C06C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34</w:t>
            </w:r>
          </w:p>
          <w:p w14:paraId="468CB9F0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3668</w:t>
            </w:r>
          </w:p>
        </w:tc>
        <w:tc>
          <w:tcPr>
            <w:tcW w:w="810" w:type="dxa"/>
            <w:gridSpan w:val="2"/>
            <w:vAlign w:val="bottom"/>
          </w:tcPr>
          <w:p w14:paraId="1FC609B3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11</w:t>
            </w:r>
          </w:p>
          <w:p w14:paraId="0B6EE5E2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4039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3875B803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900" w:type="dxa"/>
            <w:gridSpan w:val="2"/>
            <w:vAlign w:val="bottom"/>
          </w:tcPr>
          <w:p w14:paraId="17212BAD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vAlign w:val="bottom"/>
          </w:tcPr>
          <w:p w14:paraId="6E95447E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6</w:t>
            </w:r>
          </w:p>
          <w:p w14:paraId="6F717BE6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193</w:t>
            </w:r>
          </w:p>
        </w:tc>
        <w:tc>
          <w:tcPr>
            <w:tcW w:w="810" w:type="dxa"/>
            <w:gridSpan w:val="3"/>
            <w:vAlign w:val="bottom"/>
          </w:tcPr>
          <w:p w14:paraId="6FAB1692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1</w:t>
            </w:r>
          </w:p>
          <w:p w14:paraId="118DCE29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193</w:t>
            </w:r>
          </w:p>
        </w:tc>
      </w:tr>
      <w:tr w:rsidR="00B45033" w:rsidRPr="00332D31" w14:paraId="748AAC6A" w14:textId="77777777" w:rsidTr="00D91CAE">
        <w:trPr>
          <w:gridBefore w:val="1"/>
          <w:gridAfter w:val="1"/>
          <w:wBefore w:w="162" w:type="dxa"/>
          <w:wAfter w:w="90" w:type="dxa"/>
          <w:trHeight w:val="485"/>
          <w:jc w:val="center"/>
        </w:trPr>
        <w:tc>
          <w:tcPr>
            <w:tcW w:w="32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A982B5A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</w:t>
            </w:r>
          </w:p>
          <w:p w14:paraId="6AC40378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minococcaceae/Flavonifractor</w:t>
            </w:r>
          </w:p>
        </w:tc>
        <w:tc>
          <w:tcPr>
            <w:tcW w:w="90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CC60262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-2.980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3566A1A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2.789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5315511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1.2E-05</w:t>
            </w:r>
          </w:p>
          <w:p w14:paraId="40993D0D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5167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51C7E753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5</w:t>
            </w:r>
          </w:p>
          <w:p w14:paraId="7D023F8E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320</w:t>
            </w:r>
          </w:p>
        </w:tc>
        <w:tc>
          <w:tcPr>
            <w:tcW w:w="810" w:type="dxa"/>
            <w:gridSpan w:val="2"/>
            <w:vAlign w:val="bottom"/>
          </w:tcPr>
          <w:p w14:paraId="5A4D13B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1</w:t>
            </w:r>
          </w:p>
          <w:p w14:paraId="59FA00F6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4636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6703C105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1.6E-06</w:t>
            </w:r>
          </w:p>
          <w:p w14:paraId="1610CCFD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5590</w:t>
            </w:r>
          </w:p>
        </w:tc>
        <w:tc>
          <w:tcPr>
            <w:tcW w:w="900" w:type="dxa"/>
            <w:gridSpan w:val="2"/>
            <w:vAlign w:val="bottom"/>
          </w:tcPr>
          <w:p w14:paraId="1D94B62B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2.1E-06</w:t>
            </w:r>
          </w:p>
          <w:p w14:paraId="6D1D4232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5534</w:t>
            </w:r>
          </w:p>
        </w:tc>
        <w:tc>
          <w:tcPr>
            <w:tcW w:w="810" w:type="dxa"/>
            <w:gridSpan w:val="2"/>
            <w:vAlign w:val="bottom"/>
          </w:tcPr>
          <w:p w14:paraId="1681694F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2.2E-05</w:t>
            </w:r>
          </w:p>
          <w:p w14:paraId="7DB1B9F6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5038</w:t>
            </w:r>
          </w:p>
        </w:tc>
        <w:tc>
          <w:tcPr>
            <w:tcW w:w="810" w:type="dxa"/>
            <w:gridSpan w:val="3"/>
            <w:vAlign w:val="bottom"/>
          </w:tcPr>
          <w:p w14:paraId="2638106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1.9E-05</w:t>
            </w:r>
          </w:p>
          <w:p w14:paraId="4FD9E09C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5063</w:t>
            </w:r>
          </w:p>
        </w:tc>
      </w:tr>
      <w:tr w:rsidR="00B45033" w:rsidRPr="00332D31" w14:paraId="495855E1" w14:textId="77777777" w:rsidTr="00D91CAE">
        <w:trPr>
          <w:gridBefore w:val="1"/>
          <w:gridAfter w:val="1"/>
          <w:wBefore w:w="162" w:type="dxa"/>
          <w:wAfter w:w="90" w:type="dxa"/>
          <w:trHeight w:val="408"/>
          <w:jc w:val="center"/>
        </w:trPr>
        <w:tc>
          <w:tcPr>
            <w:tcW w:w="32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691242" w14:textId="7E40B2F9" w:rsidR="00B45033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Erysipelotrichia/Erysipelotrichales/Erysipelotrichaceae/</w:t>
            </w:r>
          </w:p>
          <w:p w14:paraId="753470AB" w14:textId="7B16B6A0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icibacter</w:t>
            </w:r>
          </w:p>
        </w:tc>
        <w:tc>
          <w:tcPr>
            <w:tcW w:w="90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7D3587D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-2.892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1F6A3BB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2.722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DF3FB32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4</w:t>
            </w:r>
          </w:p>
          <w:p w14:paraId="43F8AB32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302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5CC7BA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B00DC6B" w14:textId="77777777" w:rsidR="00BD1AB4" w:rsidRDefault="00BD1AB4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0B06B05" w14:textId="084BB239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vAlign w:val="bottom"/>
          </w:tcPr>
          <w:p w14:paraId="0B065EE2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24</w:t>
            </w:r>
          </w:p>
          <w:p w14:paraId="0E72C332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3787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63B711E4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D9B29F0" w14:textId="77777777" w:rsidR="00BD1AB4" w:rsidRDefault="00BD1AB4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1364D48" w14:textId="44A3DE7D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900" w:type="dxa"/>
            <w:gridSpan w:val="2"/>
            <w:vAlign w:val="bottom"/>
          </w:tcPr>
          <w:p w14:paraId="1B3F7F1A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vAlign w:val="bottom"/>
          </w:tcPr>
          <w:p w14:paraId="6DFBC7E9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6F311537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15</w:t>
            </w:r>
          </w:p>
          <w:p w14:paraId="4907BFDD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3898</w:t>
            </w:r>
          </w:p>
        </w:tc>
      </w:tr>
      <w:tr w:rsidR="00B45033" w:rsidRPr="00332D31" w14:paraId="64E65509" w14:textId="77777777" w:rsidTr="00D91CAE">
        <w:trPr>
          <w:gridBefore w:val="1"/>
          <w:gridAfter w:val="1"/>
          <w:wBefore w:w="162" w:type="dxa"/>
          <w:wAfter w:w="90" w:type="dxa"/>
          <w:trHeight w:val="485"/>
          <w:jc w:val="center"/>
        </w:trPr>
        <w:tc>
          <w:tcPr>
            <w:tcW w:w="32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CE37559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</w:t>
            </w:r>
          </w:p>
          <w:p w14:paraId="1D19C4A8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minococcaceae/Oscillibacter</w:t>
            </w:r>
          </w:p>
        </w:tc>
        <w:tc>
          <w:tcPr>
            <w:tcW w:w="90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9A1509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-2.447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225AFFF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1.534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ADD862D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2</w:t>
            </w:r>
          </w:p>
          <w:p w14:paraId="4F716F0F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443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4DBE7AAD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vAlign w:val="bottom"/>
          </w:tcPr>
          <w:p w14:paraId="1F750BBA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1.3E-05</w:t>
            </w:r>
          </w:p>
          <w:p w14:paraId="684F9FFB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5223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51B94FFA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D3E03F5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900" w:type="dxa"/>
            <w:gridSpan w:val="2"/>
            <w:vAlign w:val="bottom"/>
          </w:tcPr>
          <w:p w14:paraId="5F2ABB8C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4.0E-05</w:t>
            </w:r>
          </w:p>
          <w:p w14:paraId="0569D922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896</w:t>
            </w:r>
          </w:p>
        </w:tc>
        <w:tc>
          <w:tcPr>
            <w:tcW w:w="810" w:type="dxa"/>
            <w:gridSpan w:val="2"/>
            <w:vAlign w:val="bottom"/>
          </w:tcPr>
          <w:p w14:paraId="48BB96B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2</w:t>
            </w:r>
          </w:p>
          <w:p w14:paraId="5F91A825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478</w:t>
            </w:r>
          </w:p>
        </w:tc>
        <w:tc>
          <w:tcPr>
            <w:tcW w:w="810" w:type="dxa"/>
            <w:gridSpan w:val="3"/>
            <w:vAlign w:val="bottom"/>
          </w:tcPr>
          <w:p w14:paraId="71EC801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4.2E-05</w:t>
            </w:r>
          </w:p>
          <w:p w14:paraId="18FAB45F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887</w:t>
            </w:r>
          </w:p>
        </w:tc>
      </w:tr>
      <w:tr w:rsidR="00B45033" w:rsidRPr="00332D31" w14:paraId="10C149E9" w14:textId="77777777" w:rsidTr="00D91CAE">
        <w:trPr>
          <w:gridBefore w:val="1"/>
          <w:gridAfter w:val="1"/>
          <w:wBefore w:w="162" w:type="dxa"/>
          <w:wAfter w:w="90" w:type="dxa"/>
          <w:trHeight w:val="408"/>
          <w:jc w:val="center"/>
        </w:trPr>
        <w:tc>
          <w:tcPr>
            <w:tcW w:w="32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5920C5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</w:t>
            </w:r>
          </w:p>
          <w:p w14:paraId="3D4B11FD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minococcaceae/Intestinimonas</w:t>
            </w:r>
          </w:p>
        </w:tc>
        <w:tc>
          <w:tcPr>
            <w:tcW w:w="90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3FDEA7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-1.837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F185249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2.556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31994CF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9</w:t>
            </w:r>
          </w:p>
          <w:p w14:paraId="276E9E52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02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59BC7073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21</w:t>
            </w:r>
          </w:p>
          <w:p w14:paraId="2D32E29D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3839</w:t>
            </w:r>
          </w:p>
        </w:tc>
        <w:tc>
          <w:tcPr>
            <w:tcW w:w="810" w:type="dxa"/>
            <w:gridSpan w:val="2"/>
            <w:vAlign w:val="bottom"/>
          </w:tcPr>
          <w:p w14:paraId="142C7E06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26</w:t>
            </w:r>
          </w:p>
          <w:p w14:paraId="09EB6F9E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3765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2825C629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C2FCA7E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900" w:type="dxa"/>
            <w:gridSpan w:val="2"/>
            <w:vAlign w:val="bottom"/>
          </w:tcPr>
          <w:p w14:paraId="60781512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vAlign w:val="bottom"/>
          </w:tcPr>
          <w:p w14:paraId="79CD3072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04</w:t>
            </w:r>
          </w:p>
          <w:p w14:paraId="4FC88E9B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4308</w:t>
            </w:r>
          </w:p>
        </w:tc>
        <w:tc>
          <w:tcPr>
            <w:tcW w:w="810" w:type="dxa"/>
            <w:gridSpan w:val="3"/>
            <w:vAlign w:val="bottom"/>
          </w:tcPr>
          <w:p w14:paraId="5C13C0A0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17</w:t>
            </w:r>
          </w:p>
          <w:p w14:paraId="7CD19EAD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3851</w:t>
            </w:r>
          </w:p>
        </w:tc>
      </w:tr>
      <w:tr w:rsidR="00B45033" w:rsidRPr="00332D31" w14:paraId="2DD97C5E" w14:textId="77777777" w:rsidTr="00D91CAE">
        <w:trPr>
          <w:gridBefore w:val="1"/>
          <w:gridAfter w:val="1"/>
          <w:wBefore w:w="162" w:type="dxa"/>
          <w:wAfter w:w="90" w:type="dxa"/>
          <w:trHeight w:val="408"/>
          <w:jc w:val="center"/>
        </w:trPr>
        <w:tc>
          <w:tcPr>
            <w:tcW w:w="32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3D3B3F" w14:textId="7777777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</w:t>
            </w:r>
          </w:p>
          <w:p w14:paraId="1DA627C7" w14:textId="77777777" w:rsidR="00B45033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hnospiraceae/Acetatifactor/</w:t>
            </w:r>
          </w:p>
          <w:p w14:paraId="6216C44A" w14:textId="35EE9A67" w:rsidR="00B45033" w:rsidRPr="00DA7918" w:rsidRDefault="00B45033" w:rsidP="00B45033">
            <w:pPr>
              <w:ind w:left="60" w:hanging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9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es 1</w:t>
            </w:r>
          </w:p>
        </w:tc>
        <w:tc>
          <w:tcPr>
            <w:tcW w:w="90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753402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-1.782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1590480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7918">
              <w:rPr>
                <w:rFonts w:ascii="Arial" w:hAnsi="Arial" w:cs="Arial"/>
                <w:color w:val="000000"/>
                <w:sz w:val="16"/>
                <w:szCs w:val="16"/>
              </w:rPr>
              <w:t>3.022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1F0E58D3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D6FD6FF" w14:textId="77777777" w:rsidR="00BD1AB4" w:rsidRDefault="00BD1AB4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4726495" w14:textId="3E7AF0AC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</w:tcPr>
          <w:p w14:paraId="33895802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5BCE813" w14:textId="77777777" w:rsidR="00BD1AB4" w:rsidRDefault="00BD1AB4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7022130" w14:textId="67E98C6C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vAlign w:val="bottom"/>
          </w:tcPr>
          <w:p w14:paraId="67C00DD2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4DDF13E5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900" w:type="dxa"/>
            <w:gridSpan w:val="2"/>
          </w:tcPr>
          <w:p w14:paraId="020B1388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7FA946D" w14:textId="77777777" w:rsidR="00BD1AB4" w:rsidRDefault="00BD1AB4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DF90BFD" w14:textId="4516D51D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564DE2F8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C7EA502" w14:textId="77777777" w:rsidR="00BD1AB4" w:rsidRDefault="00BD1AB4" w:rsidP="00B4503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50930D2" w14:textId="23CB6216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4CA28AE8" w14:textId="77777777" w:rsidR="00B45033" w:rsidRPr="00DA7918" w:rsidRDefault="00B45033" w:rsidP="00B450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0.0012</w:t>
            </w:r>
          </w:p>
          <w:p w14:paraId="12B7BCFA" w14:textId="77777777" w:rsidR="00B45033" w:rsidRPr="00DA7918" w:rsidRDefault="00B45033" w:rsidP="00B4503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A7918">
              <w:rPr>
                <w:rFonts w:ascii="Arial" w:hAnsi="Arial" w:cs="Arial"/>
                <w:sz w:val="16"/>
                <w:szCs w:val="16"/>
              </w:rPr>
              <w:t>-0.3965</w:t>
            </w:r>
          </w:p>
        </w:tc>
      </w:tr>
      <w:tr w:rsidR="00B45033" w:rsidRPr="00A959A5" w14:paraId="04E40BB1" w14:textId="77777777" w:rsidTr="00D91C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3"/>
          <w:gridAfter w:val="16"/>
          <w:wBefore w:w="323" w:type="dxa"/>
          <w:wAfter w:w="5850" w:type="dxa"/>
          <w:trHeight w:val="197"/>
          <w:jc w:val="center"/>
        </w:trPr>
        <w:tc>
          <w:tcPr>
            <w:tcW w:w="48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8CF" w14:textId="77777777" w:rsidR="00B45033" w:rsidRPr="00A959A5" w:rsidRDefault="00B45033" w:rsidP="00B45033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B45033" w:rsidRPr="00EB7E53" w14:paraId="35DA9BA2" w14:textId="77777777" w:rsidTr="00D91C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3"/>
          <w:gridAfter w:val="1"/>
          <w:wBefore w:w="323" w:type="dxa"/>
          <w:wAfter w:w="90" w:type="dxa"/>
          <w:trHeight w:val="125"/>
          <w:jc w:val="center"/>
        </w:trPr>
        <w:tc>
          <w:tcPr>
            <w:tcW w:w="1063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4B82" w14:textId="77777777" w:rsidR="00B45033" w:rsidRPr="00CD7F03" w:rsidRDefault="00B45033" w:rsidP="00B45033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B45033" w:rsidRPr="00EB7E53" w14:paraId="4A3E0C69" w14:textId="77777777" w:rsidTr="00D91CA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2"/>
          <w:gridAfter w:val="2"/>
          <w:wBefore w:w="270" w:type="dxa"/>
          <w:wAfter w:w="143" w:type="dxa"/>
          <w:trHeight w:val="125"/>
          <w:jc w:val="center"/>
        </w:trPr>
        <w:tc>
          <w:tcPr>
            <w:tcW w:w="1063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74CA" w14:textId="237BF897" w:rsidR="00B45033" w:rsidRPr="00CD7F03" w:rsidRDefault="00F377D7" w:rsidP="00B45033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 xml:space="preserve">Supplementary </w:t>
            </w:r>
            <w:r w:rsidR="00B45033" w:rsidRPr="00CD7F03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1</w:t>
            </w:r>
            <w:r w:rsidR="00B45033" w:rsidRPr="00CD7F03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 xml:space="preserve">.  OTUs that predicts </w:t>
            </w:r>
            <w:r w:rsidR="00B45033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>metabolic decline</w:t>
            </w:r>
            <w:r w:rsidR="00B45033" w:rsidRPr="00CD7F03">
              <w:rPr>
                <w:rFonts w:ascii="Arial" w:eastAsia="Times New Roman" w:hAnsi="Arial" w:cs="Arial"/>
                <w:b/>
                <w:bCs/>
                <w:color w:val="000000"/>
                <w:sz w:val="20"/>
                <w:u w:val="single"/>
              </w:rPr>
              <w:t xml:space="preserve"> in high fat-fed mice.</w:t>
            </w:r>
            <w:r w:rsidR="00B45033" w:rsidRPr="00CD7F03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 </w:t>
            </w:r>
            <w:r w:rsidR="00B45033" w:rsidRPr="00CD7F03">
              <w:rPr>
                <w:rFonts w:ascii="Arial" w:eastAsia="Times New Roman" w:hAnsi="Arial" w:cs="Arial"/>
                <w:color w:val="000000"/>
                <w:sz w:val="20"/>
              </w:rPr>
              <w:t xml:space="preserve">Individual OTUs in which fenugreek administration reversed high fat diet-induced decreases in representation were correlated against measures of hyperlipidemia. Log2-transformed fold-changes (Log2FC) in representation are shown for comparison of LF to HF and for HF to HFFG. Data are correlation coefficients (Pearson </w:t>
            </w:r>
            <w:r w:rsidR="00B45033" w:rsidRPr="00CD7F03">
              <w:rPr>
                <w:rFonts w:ascii="Arial" w:eastAsia="Times New Roman" w:hAnsi="Arial" w:cs="Arial"/>
                <w:i/>
                <w:iCs/>
                <w:color w:val="000000"/>
                <w:sz w:val="20"/>
              </w:rPr>
              <w:t>r</w:t>
            </w:r>
            <w:r w:rsidR="00B45033" w:rsidRPr="00CD7F03">
              <w:rPr>
                <w:rFonts w:ascii="Arial" w:eastAsia="Times New Roman" w:hAnsi="Arial" w:cs="Arial"/>
                <w:color w:val="000000"/>
                <w:sz w:val="20"/>
              </w:rPr>
              <w:t>) and p values of correlation with total cholesterol (TC</w:t>
            </w:r>
            <w:r w:rsidR="00B45033">
              <w:rPr>
                <w:rFonts w:ascii="Arial" w:eastAsia="Times New Roman" w:hAnsi="Arial" w:cs="Arial"/>
                <w:color w:val="000000"/>
                <w:sz w:val="20"/>
              </w:rPr>
              <w:t>; mg/dl</w:t>
            </w:r>
            <w:r w:rsidR="00B45033" w:rsidRPr="00CD7F03">
              <w:rPr>
                <w:rFonts w:ascii="Arial" w:eastAsia="Times New Roman" w:hAnsi="Arial" w:cs="Arial"/>
                <w:color w:val="000000"/>
                <w:sz w:val="20"/>
              </w:rPr>
              <w:t>), low-density lipoprotein (LDL</w:t>
            </w:r>
            <w:r w:rsidR="00B45033">
              <w:rPr>
                <w:rFonts w:ascii="Arial" w:eastAsia="Times New Roman" w:hAnsi="Arial" w:cs="Arial"/>
                <w:color w:val="000000"/>
                <w:sz w:val="20"/>
              </w:rPr>
              <w:t>; mg/dl</w:t>
            </w:r>
            <w:r w:rsidR="00B45033" w:rsidRPr="00CD7F03">
              <w:rPr>
                <w:rFonts w:ascii="Arial" w:eastAsia="Times New Roman" w:hAnsi="Arial" w:cs="Arial"/>
                <w:color w:val="000000"/>
                <w:sz w:val="20"/>
              </w:rPr>
              <w:t>)</w:t>
            </w:r>
            <w:r w:rsidR="00B45033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r w:rsidR="00B45033" w:rsidRPr="00CD7F03">
              <w:rPr>
                <w:rFonts w:ascii="Arial" w:eastAsia="Times New Roman" w:hAnsi="Arial" w:cs="Arial"/>
                <w:color w:val="000000"/>
                <w:sz w:val="20"/>
              </w:rPr>
              <w:t>high-density lipoprotein (HDL</w:t>
            </w:r>
            <w:r w:rsidR="00B45033">
              <w:rPr>
                <w:rFonts w:ascii="Arial" w:eastAsia="Times New Roman" w:hAnsi="Arial" w:cs="Arial"/>
                <w:color w:val="000000"/>
                <w:sz w:val="20"/>
              </w:rPr>
              <w:t>; %TC</w:t>
            </w:r>
            <w:r w:rsidR="00B45033" w:rsidRPr="00CD7F03">
              <w:rPr>
                <w:rFonts w:ascii="Arial" w:eastAsia="Times New Roman" w:hAnsi="Arial" w:cs="Arial"/>
                <w:color w:val="000000"/>
                <w:sz w:val="20"/>
              </w:rPr>
              <w:t xml:space="preserve">), </w:t>
            </w:r>
            <w:r w:rsidR="00B45033">
              <w:rPr>
                <w:rFonts w:ascii="Arial" w:eastAsia="Times New Roman" w:hAnsi="Arial" w:cs="Arial"/>
                <w:color w:val="000000"/>
                <w:sz w:val="20"/>
              </w:rPr>
              <w:t xml:space="preserve">body weight (BW; grams), body fat (BFat; grams), fasting blood glucose (FBG; mg/dl), and glucose tolerance (GT; blood glucose levels 40 minutes after oral loading). </w:t>
            </w:r>
            <w:r w:rsidR="00B45033" w:rsidRPr="00CD7F03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</w:p>
          <w:p w14:paraId="195A5664" w14:textId="77777777" w:rsidR="00B45033" w:rsidRDefault="00B45033" w:rsidP="00B45033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  <w:p w14:paraId="1738B7D6" w14:textId="77777777" w:rsidR="00D91CAE" w:rsidRDefault="00D91CAE" w:rsidP="00B45033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  <w:p w14:paraId="656A8731" w14:textId="77777777" w:rsidR="00F377D7" w:rsidRDefault="00F377D7" w:rsidP="00B45033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  <w:p w14:paraId="49447868" w14:textId="77777777" w:rsidR="00F377D7" w:rsidRDefault="00F377D7" w:rsidP="00B45033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  <w:p w14:paraId="28C0AC9C" w14:textId="77777777" w:rsidR="00F377D7" w:rsidRDefault="00F377D7" w:rsidP="00B45033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  <w:p w14:paraId="4D3A222E" w14:textId="0C155092" w:rsidR="00F377D7" w:rsidRPr="00CD7F03" w:rsidRDefault="00F377D7" w:rsidP="00B45033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7353AA" w:rsidRPr="00CA781E" w14:paraId="02F38E63" w14:textId="77777777" w:rsidTr="00D91CAE">
        <w:tblPrEx>
          <w:jc w:val="left"/>
        </w:tblPrEx>
        <w:trPr>
          <w:trHeight w:val="408"/>
        </w:trPr>
        <w:tc>
          <w:tcPr>
            <w:tcW w:w="5382" w:type="dxa"/>
            <w:gridSpan w:val="9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5BF50DB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0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78DB8B4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Relation to Metabolic Phenotype (p values/ Pearson R)</w:t>
            </w:r>
          </w:p>
        </w:tc>
      </w:tr>
      <w:tr w:rsidR="007353AA" w:rsidRPr="00CA781E" w14:paraId="2309628D" w14:textId="77777777" w:rsidTr="00D91CAE">
        <w:tblPrEx>
          <w:jc w:val="left"/>
        </w:tblPrEx>
        <w:trPr>
          <w:trHeight w:val="292"/>
        </w:trPr>
        <w:tc>
          <w:tcPr>
            <w:tcW w:w="360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AA19E5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OTUs</w:t>
            </w:r>
          </w:p>
          <w:p w14:paraId="1CB04D4C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Increased by High Fat Diet (HF)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29224B1" w14:textId="77777777" w:rsidR="007353AA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Log2FC LF to</w:t>
            </w:r>
          </w:p>
          <w:p w14:paraId="2B966A1A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712C14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 xml:space="preserve">Log2FC HF to </w:t>
            </w: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HFFG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4B4E3CA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93A521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LDL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D32E0A5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HDL</w:t>
            </w:r>
          </w:p>
        </w:tc>
        <w:tc>
          <w:tcPr>
            <w:tcW w:w="82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E0E4DE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BW</w:t>
            </w:r>
          </w:p>
        </w:tc>
        <w:tc>
          <w:tcPr>
            <w:tcW w:w="7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B90B10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BFat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6EA4CA9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FBG</w:t>
            </w:r>
          </w:p>
        </w:tc>
        <w:tc>
          <w:tcPr>
            <w:tcW w:w="81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58BE628" w14:textId="77777777" w:rsidR="007353AA" w:rsidRPr="00CA781E" w:rsidRDefault="007353AA" w:rsidP="00AF7596">
            <w:pPr>
              <w:jc w:val="center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CA781E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GT</w:t>
            </w:r>
          </w:p>
        </w:tc>
      </w:tr>
      <w:tr w:rsidR="007353AA" w:rsidRPr="00CA781E" w14:paraId="2156D8FA" w14:textId="77777777" w:rsidTr="00D91CAE">
        <w:tblPrEx>
          <w:jc w:val="left"/>
        </w:tblPrEx>
        <w:trPr>
          <w:trHeight w:val="435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A1682C8" w14:textId="77777777" w:rsidR="007353AA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</w:t>
            </w:r>
          </w:p>
          <w:p w14:paraId="0CA3F80B" w14:textId="77777777" w:rsidR="007353AA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hnospiraceae/Clostridium_XlVa/</w:t>
            </w:r>
          </w:p>
          <w:p w14:paraId="096F791E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es 4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486337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4.881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B702AB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2.214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923EFA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12AD7146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9E-05</w:t>
            </w:r>
          </w:p>
          <w:p w14:paraId="22DF463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920</w:t>
            </w:r>
          </w:p>
        </w:tc>
        <w:tc>
          <w:tcPr>
            <w:tcW w:w="810" w:type="dxa"/>
            <w:gridSpan w:val="2"/>
          </w:tcPr>
          <w:p w14:paraId="6A95D09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07059E6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13577A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3B3B931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785A766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D73E50C" w14:textId="77777777" w:rsidR="007353AA" w:rsidRPr="00D763D2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CA781E">
              <w:rPr>
                <w:rFonts w:ascii="Arial" w:hAnsi="Arial" w:cs="Arial"/>
                <w:i/>
                <w:sz w:val="16"/>
                <w:szCs w:val="16"/>
              </w:rPr>
              <w:t>s</w:t>
            </w:r>
          </w:p>
        </w:tc>
        <w:tc>
          <w:tcPr>
            <w:tcW w:w="792" w:type="dxa"/>
            <w:gridSpan w:val="2"/>
          </w:tcPr>
          <w:p w14:paraId="4226D3E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69C16E3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D26F7BB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2AFA7EA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6DA8019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771235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7A65756D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</w:tr>
      <w:tr w:rsidR="007353AA" w:rsidRPr="00CA781E" w14:paraId="0E5AA999" w14:textId="77777777" w:rsidTr="00D91CAE">
        <w:tblPrEx>
          <w:jc w:val="left"/>
        </w:tblPrEx>
        <w:trPr>
          <w:trHeight w:val="369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CEA466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Clostridiales/Ruminococcaceae/Anaerotruncus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1858BA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4.330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B4BAB7C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2.247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0FE8CC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4</w:t>
            </w:r>
          </w:p>
          <w:p w14:paraId="406AF11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33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61AF56BE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1.3E-08</w:t>
            </w:r>
          </w:p>
          <w:p w14:paraId="1E9FB175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476</w:t>
            </w:r>
          </w:p>
        </w:tc>
        <w:tc>
          <w:tcPr>
            <w:tcW w:w="810" w:type="dxa"/>
            <w:gridSpan w:val="2"/>
            <w:vAlign w:val="bottom"/>
          </w:tcPr>
          <w:p w14:paraId="6F67A7B3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  <w:vAlign w:val="bottom"/>
          </w:tcPr>
          <w:p w14:paraId="769961D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754B001E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16</w:t>
            </w:r>
          </w:p>
          <w:p w14:paraId="595073B6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3865</w:t>
            </w:r>
          </w:p>
        </w:tc>
        <w:tc>
          <w:tcPr>
            <w:tcW w:w="810" w:type="dxa"/>
            <w:gridSpan w:val="2"/>
          </w:tcPr>
          <w:p w14:paraId="7E73EDD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0788AC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6B70D253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6E-06</w:t>
            </w:r>
          </w:p>
          <w:p w14:paraId="6241B8C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376</w:t>
            </w:r>
          </w:p>
        </w:tc>
      </w:tr>
      <w:tr w:rsidR="007353AA" w:rsidRPr="00CA781E" w14:paraId="2031AA4D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7291D5C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Clostridium_XlVa/Species 5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F5836E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4.149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63F05A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2.494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AC880F3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7907EDB3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5.8E-05</w:t>
            </w:r>
          </w:p>
          <w:p w14:paraId="4036DCF2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879</w:t>
            </w:r>
          </w:p>
        </w:tc>
        <w:tc>
          <w:tcPr>
            <w:tcW w:w="810" w:type="dxa"/>
            <w:gridSpan w:val="2"/>
            <w:vAlign w:val="bottom"/>
          </w:tcPr>
          <w:p w14:paraId="13C6FF91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24</w:t>
            </w:r>
          </w:p>
          <w:p w14:paraId="5447145F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-0.3792</w:t>
            </w:r>
          </w:p>
        </w:tc>
        <w:tc>
          <w:tcPr>
            <w:tcW w:w="828" w:type="dxa"/>
            <w:gridSpan w:val="2"/>
            <w:shd w:val="clear" w:color="auto" w:fill="auto"/>
            <w:vAlign w:val="bottom"/>
          </w:tcPr>
          <w:p w14:paraId="45E5714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</w:tcPr>
          <w:p w14:paraId="0E3798CC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5ED821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03A42D6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C6EB716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4E72ABB2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</w:tr>
      <w:tr w:rsidR="007353AA" w:rsidRPr="00CA781E" w14:paraId="29FE9EB7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5F0F43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Clostridium_XlVa/Species 6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5D9352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4.025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8D94C1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3.271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3492BA2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2</w:t>
            </w:r>
          </w:p>
          <w:p w14:paraId="791BA371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47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345A0BBB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9E-09</w:t>
            </w:r>
          </w:p>
          <w:p w14:paraId="7D80CB23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614</w:t>
            </w:r>
          </w:p>
        </w:tc>
        <w:tc>
          <w:tcPr>
            <w:tcW w:w="810" w:type="dxa"/>
            <w:gridSpan w:val="2"/>
            <w:vAlign w:val="bottom"/>
          </w:tcPr>
          <w:p w14:paraId="50FE057C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51</w:t>
            </w:r>
          </w:p>
          <w:p w14:paraId="3C2544FB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-0.3518</w:t>
            </w:r>
          </w:p>
        </w:tc>
        <w:tc>
          <w:tcPr>
            <w:tcW w:w="828" w:type="dxa"/>
            <w:gridSpan w:val="2"/>
            <w:shd w:val="clear" w:color="auto" w:fill="auto"/>
            <w:vAlign w:val="bottom"/>
          </w:tcPr>
          <w:p w14:paraId="7CD43057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</w:tcPr>
          <w:p w14:paraId="734F6DA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92F20E6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300DE11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F7FDD8F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07637A0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2</w:t>
            </w:r>
          </w:p>
          <w:p w14:paraId="0E4C8E60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534</w:t>
            </w:r>
          </w:p>
        </w:tc>
      </w:tr>
      <w:tr w:rsidR="007353AA" w:rsidRPr="00CA781E" w14:paraId="413CB565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81BA1E8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teroidetes/Bacteroidia/Bacteroidales/</w:t>
            </w:r>
          </w:p>
          <w:p w14:paraId="471F0970" w14:textId="77777777" w:rsidR="007353AA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phyromonadaceae/Barnesiella</w:t>
            </w:r>
          </w:p>
          <w:p w14:paraId="0CB9E475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Species 1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7E1D0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3.792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B2C0B5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2.053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3BC60EC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9.1E-05</w:t>
            </w:r>
          </w:p>
          <w:p w14:paraId="1CDF26C9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694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37DFB9F9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1E-10</w:t>
            </w:r>
          </w:p>
          <w:p w14:paraId="1CEE4DD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936</w:t>
            </w:r>
          </w:p>
        </w:tc>
        <w:tc>
          <w:tcPr>
            <w:tcW w:w="810" w:type="dxa"/>
            <w:gridSpan w:val="2"/>
          </w:tcPr>
          <w:p w14:paraId="7D2CF66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0F61B05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C7778D7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  <w:vAlign w:val="bottom"/>
          </w:tcPr>
          <w:p w14:paraId="4E63AAC5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9</w:t>
            </w:r>
          </w:p>
          <w:p w14:paraId="609B192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042</w:t>
            </w:r>
          </w:p>
        </w:tc>
        <w:tc>
          <w:tcPr>
            <w:tcW w:w="792" w:type="dxa"/>
            <w:gridSpan w:val="2"/>
            <w:vAlign w:val="bottom"/>
          </w:tcPr>
          <w:p w14:paraId="392132AE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9</w:t>
            </w:r>
          </w:p>
          <w:p w14:paraId="49A20F8F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044</w:t>
            </w:r>
          </w:p>
        </w:tc>
        <w:tc>
          <w:tcPr>
            <w:tcW w:w="810" w:type="dxa"/>
            <w:gridSpan w:val="2"/>
            <w:vAlign w:val="bottom"/>
          </w:tcPr>
          <w:p w14:paraId="693BAC53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24</w:t>
            </w:r>
          </w:p>
          <w:p w14:paraId="314EE20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3736</w:t>
            </w:r>
          </w:p>
        </w:tc>
        <w:tc>
          <w:tcPr>
            <w:tcW w:w="810" w:type="dxa"/>
            <w:gridSpan w:val="3"/>
            <w:vAlign w:val="bottom"/>
          </w:tcPr>
          <w:p w14:paraId="3A41829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1.6E-06</w:t>
            </w:r>
          </w:p>
          <w:p w14:paraId="7E3B3A68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593</w:t>
            </w:r>
          </w:p>
        </w:tc>
      </w:tr>
      <w:tr w:rsidR="007353AA" w:rsidRPr="00CA781E" w14:paraId="4D20DC6F" w14:textId="77777777" w:rsidTr="00D91CAE">
        <w:tblPrEx>
          <w:jc w:val="left"/>
        </w:tblPrEx>
        <w:trPr>
          <w:trHeight w:val="485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107C938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teroidetes/Bacteroidia/Bacteroidales/</w:t>
            </w:r>
          </w:p>
          <w:p w14:paraId="32BF47E8" w14:textId="77777777" w:rsidR="007353AA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phyromonadaceae/Barnesiella</w:t>
            </w:r>
          </w:p>
          <w:p w14:paraId="6F364B99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Species 2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FF0EE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3.648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3EB004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3.597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9771152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5</w:t>
            </w:r>
          </w:p>
          <w:p w14:paraId="37E0229F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207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2C9D1191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2E-09</w:t>
            </w:r>
          </w:p>
          <w:p w14:paraId="20B7BF6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633</w:t>
            </w:r>
          </w:p>
        </w:tc>
        <w:tc>
          <w:tcPr>
            <w:tcW w:w="810" w:type="dxa"/>
            <w:gridSpan w:val="2"/>
          </w:tcPr>
          <w:p w14:paraId="44373A3F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5C25C94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C665D80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  <w:vAlign w:val="bottom"/>
          </w:tcPr>
          <w:p w14:paraId="5E1DD92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3A1FBAD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6E4F29CF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E03DF62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59DB61A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2E5FD4E5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8.8E-06</w:t>
            </w:r>
          </w:p>
          <w:p w14:paraId="2D7719AD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241</w:t>
            </w:r>
          </w:p>
        </w:tc>
      </w:tr>
      <w:tr w:rsidR="007353AA" w:rsidRPr="00CA781E" w14:paraId="49824AF3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B57F52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Clostridium_XlVa/Species 7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E21CF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3.374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67E281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2.038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0D3EE8A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8.1E-07</w:t>
            </w:r>
          </w:p>
          <w:p w14:paraId="3D73005F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716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7FE206FD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5.7E-10</w:t>
            </w:r>
          </w:p>
          <w:p w14:paraId="1D3306E2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897</w:t>
            </w:r>
          </w:p>
        </w:tc>
        <w:tc>
          <w:tcPr>
            <w:tcW w:w="810" w:type="dxa"/>
            <w:gridSpan w:val="2"/>
            <w:vAlign w:val="bottom"/>
          </w:tcPr>
          <w:p w14:paraId="499BC007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8E-05</w:t>
            </w:r>
          </w:p>
          <w:p w14:paraId="7722A1A9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-0.4922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06A0B76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EA97AC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26D82E9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4E80FC5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55DCED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3AD4757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1</w:t>
            </w:r>
          </w:p>
          <w:p w14:paraId="03AAC633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654</w:t>
            </w:r>
          </w:p>
        </w:tc>
      </w:tr>
      <w:tr w:rsidR="007353AA" w:rsidRPr="00CA781E" w14:paraId="286AAA39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6821D80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Clostridium_XlVa/Species 8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B28D7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2.828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4E90F0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2.345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BF162DF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1</w:t>
            </w:r>
          </w:p>
          <w:p w14:paraId="166ABFC2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627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184B388A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2</w:t>
            </w:r>
          </w:p>
          <w:p w14:paraId="18C4CF6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616</w:t>
            </w:r>
          </w:p>
        </w:tc>
        <w:tc>
          <w:tcPr>
            <w:tcW w:w="810" w:type="dxa"/>
            <w:gridSpan w:val="2"/>
            <w:vAlign w:val="bottom"/>
          </w:tcPr>
          <w:p w14:paraId="5155E1B6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30</w:t>
            </w:r>
          </w:p>
          <w:p w14:paraId="66C0D28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-0.3707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0E59E6A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9F26B7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54106833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1.2E-05</w:t>
            </w:r>
          </w:p>
          <w:p w14:paraId="147A556E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173</w:t>
            </w:r>
          </w:p>
        </w:tc>
        <w:tc>
          <w:tcPr>
            <w:tcW w:w="810" w:type="dxa"/>
            <w:gridSpan w:val="2"/>
            <w:vAlign w:val="bottom"/>
          </w:tcPr>
          <w:p w14:paraId="342C1BD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11</w:t>
            </w:r>
          </w:p>
          <w:p w14:paraId="1B3456B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3986</w:t>
            </w:r>
          </w:p>
        </w:tc>
        <w:tc>
          <w:tcPr>
            <w:tcW w:w="810" w:type="dxa"/>
            <w:gridSpan w:val="3"/>
            <w:vAlign w:val="bottom"/>
          </w:tcPr>
          <w:p w14:paraId="41EF0431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1.3E-05</w:t>
            </w:r>
          </w:p>
          <w:p w14:paraId="0980AC9D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151</w:t>
            </w:r>
          </w:p>
        </w:tc>
      </w:tr>
      <w:tr w:rsidR="007353AA" w:rsidRPr="00CA781E" w14:paraId="4CD5DD7F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F112679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Clostridium_XlVa/Species 9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FFDBAA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2.795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3EEC2E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1.646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9B80C22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1E-06</w:t>
            </w:r>
          </w:p>
          <w:p w14:paraId="14B643B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401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2F50119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5.9E-08</w:t>
            </w:r>
          </w:p>
          <w:p w14:paraId="2DBF35A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242</w:t>
            </w:r>
          </w:p>
        </w:tc>
        <w:tc>
          <w:tcPr>
            <w:tcW w:w="810" w:type="dxa"/>
            <w:gridSpan w:val="2"/>
            <w:vAlign w:val="bottom"/>
          </w:tcPr>
          <w:p w14:paraId="1B7A2E2C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7</w:t>
            </w:r>
          </w:p>
          <w:p w14:paraId="394A140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-0.4204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69EFBD7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D44656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33F32531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1.2E-06</w:t>
            </w:r>
          </w:p>
          <w:p w14:paraId="11E69D8C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642</w:t>
            </w:r>
          </w:p>
        </w:tc>
        <w:tc>
          <w:tcPr>
            <w:tcW w:w="810" w:type="dxa"/>
            <w:gridSpan w:val="2"/>
            <w:vAlign w:val="bottom"/>
          </w:tcPr>
          <w:p w14:paraId="5736C80B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1E05</w:t>
            </w:r>
          </w:p>
          <w:p w14:paraId="6BA53312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894</w:t>
            </w:r>
          </w:p>
        </w:tc>
        <w:tc>
          <w:tcPr>
            <w:tcW w:w="810" w:type="dxa"/>
            <w:gridSpan w:val="3"/>
            <w:vAlign w:val="bottom"/>
          </w:tcPr>
          <w:p w14:paraId="3BA53B0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</w:tr>
      <w:tr w:rsidR="007353AA" w:rsidRPr="00CA781E" w14:paraId="34DF72B4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9F3132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Bacilli/Lactobacillales/Streptococcaceae/Streptococcus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2F1FC2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2.686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3E2321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4.685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7A8635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51F6CE6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045A07B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CE5A77C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6156EA8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E703CDE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12DC0C35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1ECD14E3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CA714D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70D67349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7</w:t>
            </w:r>
          </w:p>
          <w:p w14:paraId="6E119DC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133</w:t>
            </w:r>
          </w:p>
        </w:tc>
      </w:tr>
      <w:tr w:rsidR="007353AA" w:rsidRPr="00CA781E" w14:paraId="7135DAA4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4023E7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Clostridium_XlVa/Species 10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6AE3DD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2.657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586602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3.090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F23A138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9</w:t>
            </w:r>
          </w:p>
          <w:p w14:paraId="24ECAE2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047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26E1A240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2.1E-05</w:t>
            </w:r>
          </w:p>
          <w:p w14:paraId="391A3EC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126</w:t>
            </w:r>
          </w:p>
        </w:tc>
        <w:tc>
          <w:tcPr>
            <w:tcW w:w="810" w:type="dxa"/>
            <w:gridSpan w:val="2"/>
          </w:tcPr>
          <w:p w14:paraId="3EE8183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8F6A6D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596C49C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A57E4F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08F780A5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2</w:t>
            </w:r>
          </w:p>
          <w:p w14:paraId="1A0EF42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432</w:t>
            </w:r>
          </w:p>
        </w:tc>
        <w:tc>
          <w:tcPr>
            <w:tcW w:w="810" w:type="dxa"/>
            <w:gridSpan w:val="2"/>
          </w:tcPr>
          <w:p w14:paraId="4AB9A7E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F6B2F0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5DF8A8F0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5.0E-06</w:t>
            </w:r>
          </w:p>
          <w:p w14:paraId="2775E74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361</w:t>
            </w:r>
          </w:p>
        </w:tc>
      </w:tr>
      <w:tr w:rsidR="007353AA" w:rsidRPr="00CA781E" w14:paraId="13E52849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A11B599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Bacilli/Lactobacillales/Lactobacillaceae/Lactobacillus/Species 1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470775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2.512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799F066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1.007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4C51699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2E-06</w:t>
            </w:r>
          </w:p>
          <w:p w14:paraId="7800D78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395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535A329C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4654643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E9547C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  <w:vAlign w:val="bottom"/>
          </w:tcPr>
          <w:p w14:paraId="2FEF872B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7.1E-08</w:t>
            </w:r>
          </w:p>
          <w:p w14:paraId="1321495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134</w:t>
            </w:r>
          </w:p>
        </w:tc>
        <w:tc>
          <w:tcPr>
            <w:tcW w:w="792" w:type="dxa"/>
            <w:gridSpan w:val="2"/>
            <w:vAlign w:val="bottom"/>
          </w:tcPr>
          <w:p w14:paraId="7F07B52B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4.3E-09</w:t>
            </w:r>
          </w:p>
          <w:p w14:paraId="65BE2AA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550</w:t>
            </w:r>
          </w:p>
        </w:tc>
        <w:tc>
          <w:tcPr>
            <w:tcW w:w="810" w:type="dxa"/>
            <w:gridSpan w:val="2"/>
            <w:vAlign w:val="bottom"/>
          </w:tcPr>
          <w:p w14:paraId="4B774892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5.6E07</w:t>
            </w:r>
          </w:p>
          <w:p w14:paraId="3A27E53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784</w:t>
            </w:r>
          </w:p>
        </w:tc>
        <w:tc>
          <w:tcPr>
            <w:tcW w:w="810" w:type="dxa"/>
            <w:gridSpan w:val="3"/>
            <w:vAlign w:val="bottom"/>
          </w:tcPr>
          <w:p w14:paraId="2790BF67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1.1E-06</w:t>
            </w:r>
          </w:p>
          <w:p w14:paraId="770B9F2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654</w:t>
            </w:r>
          </w:p>
        </w:tc>
      </w:tr>
      <w:tr w:rsidR="007353AA" w:rsidRPr="00CA781E" w14:paraId="61A4E8FA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4723E7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Bacilli/Lactobacillales/Lactobacillaceae/Lactobacillus/Species 2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939354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2.370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42BDAEE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1.096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1EB79B0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1.3E-06</w:t>
            </w:r>
          </w:p>
          <w:p w14:paraId="41A7F70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63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63BCBA2F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1</w:t>
            </w:r>
          </w:p>
          <w:p w14:paraId="5A3F8A7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703</w:t>
            </w:r>
          </w:p>
        </w:tc>
        <w:tc>
          <w:tcPr>
            <w:tcW w:w="810" w:type="dxa"/>
            <w:gridSpan w:val="2"/>
          </w:tcPr>
          <w:p w14:paraId="52AFFEE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4D3A21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  <w:vAlign w:val="bottom"/>
          </w:tcPr>
          <w:p w14:paraId="05FD2319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2.9E-08</w:t>
            </w:r>
          </w:p>
          <w:p w14:paraId="5B381D0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273</w:t>
            </w:r>
          </w:p>
        </w:tc>
        <w:tc>
          <w:tcPr>
            <w:tcW w:w="792" w:type="dxa"/>
            <w:gridSpan w:val="2"/>
            <w:vAlign w:val="bottom"/>
          </w:tcPr>
          <w:p w14:paraId="12BF1A39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2.1E-09</w:t>
            </w:r>
          </w:p>
          <w:p w14:paraId="485DAD6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650</w:t>
            </w:r>
          </w:p>
        </w:tc>
        <w:tc>
          <w:tcPr>
            <w:tcW w:w="810" w:type="dxa"/>
            <w:gridSpan w:val="2"/>
            <w:vAlign w:val="bottom"/>
          </w:tcPr>
          <w:p w14:paraId="4CD27188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2.9E-07</w:t>
            </w:r>
          </w:p>
          <w:p w14:paraId="405A46D2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898</w:t>
            </w:r>
          </w:p>
        </w:tc>
        <w:tc>
          <w:tcPr>
            <w:tcW w:w="810" w:type="dxa"/>
            <w:gridSpan w:val="3"/>
            <w:vAlign w:val="bottom"/>
          </w:tcPr>
          <w:p w14:paraId="625BCD04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5.2E-07</w:t>
            </w:r>
          </w:p>
          <w:p w14:paraId="76D4ED6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798</w:t>
            </w:r>
          </w:p>
        </w:tc>
      </w:tr>
      <w:tr w:rsidR="007353AA" w:rsidRPr="00CA781E" w14:paraId="19D85DE8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E8AA733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nobacteria/Actinobacteria/Coriobacteridae/Coriobacteriales/Coriobacterineae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83D03F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1.905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7CE6D5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2.834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546065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0A6D052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vAlign w:val="bottom"/>
          </w:tcPr>
          <w:p w14:paraId="136A833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78382EE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E6CBCB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4C90C67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91ACB73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43FBDD2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060345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75C44A76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33</w:t>
            </w:r>
          </w:p>
          <w:p w14:paraId="066989CE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3622</w:t>
            </w:r>
          </w:p>
        </w:tc>
      </w:tr>
      <w:tr w:rsidR="007353AA" w:rsidRPr="00CA781E" w14:paraId="11D33716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C975E5B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Roseburia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60B911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1.847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34C90202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1.591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E5ECF7C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6.0E-05</w:t>
            </w:r>
          </w:p>
          <w:p w14:paraId="364A89D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800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64969CA6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5.4E-07</w:t>
            </w:r>
          </w:p>
          <w:p w14:paraId="01047835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867</w:t>
            </w:r>
          </w:p>
        </w:tc>
        <w:tc>
          <w:tcPr>
            <w:tcW w:w="810" w:type="dxa"/>
            <w:gridSpan w:val="2"/>
            <w:vAlign w:val="bottom"/>
          </w:tcPr>
          <w:p w14:paraId="23842BF3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4</w:t>
            </w:r>
          </w:p>
          <w:p w14:paraId="2096C09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-0.4392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5266AEB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84891F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23152BE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7E419E45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661B21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5CFA852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</w:tr>
      <w:tr w:rsidR="007353AA" w:rsidRPr="00CA781E" w14:paraId="6382B600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EF4FB84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Clostridium_XlVa/Species 11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761DD7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1.843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079979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1.117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23B842C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EE6D9D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293F9EC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08BB802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C2F362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  <w:vAlign w:val="bottom"/>
          </w:tcPr>
          <w:p w14:paraId="5A3E1B10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30</w:t>
            </w:r>
          </w:p>
          <w:p w14:paraId="1BA10FEE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3658</w:t>
            </w:r>
          </w:p>
        </w:tc>
        <w:tc>
          <w:tcPr>
            <w:tcW w:w="792" w:type="dxa"/>
            <w:gridSpan w:val="2"/>
            <w:vAlign w:val="bottom"/>
          </w:tcPr>
          <w:p w14:paraId="0CECCC25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16</w:t>
            </w:r>
          </w:p>
          <w:p w14:paraId="73606122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3862</w:t>
            </w:r>
          </w:p>
        </w:tc>
        <w:tc>
          <w:tcPr>
            <w:tcW w:w="810" w:type="dxa"/>
            <w:gridSpan w:val="2"/>
          </w:tcPr>
          <w:p w14:paraId="537B504F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CC4C363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63887AE3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15</w:t>
            </w:r>
          </w:p>
          <w:p w14:paraId="05DF5313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3897</w:t>
            </w:r>
          </w:p>
        </w:tc>
      </w:tr>
      <w:tr w:rsidR="007353AA" w:rsidRPr="00CA781E" w14:paraId="381DAC4B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88CFD63" w14:textId="77777777" w:rsidR="007353AA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Clostridiales_Incertae_Sedis_XI/</w:t>
            </w:r>
          </w:p>
          <w:p w14:paraId="43E17B35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thiosulfatibacter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C407B98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1.469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10D239CF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0.678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6C00678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690A21F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5A877AC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3B03D75A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39</w:t>
            </w:r>
          </w:p>
          <w:p w14:paraId="1D6977AE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3614</w:t>
            </w:r>
          </w:p>
        </w:tc>
        <w:tc>
          <w:tcPr>
            <w:tcW w:w="810" w:type="dxa"/>
            <w:gridSpan w:val="2"/>
          </w:tcPr>
          <w:p w14:paraId="72211BD5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B35C179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84C2BF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7D3FFABF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A8364EE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DC3B58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18180FA8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4</w:t>
            </w:r>
          </w:p>
          <w:p w14:paraId="6E1D4D1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285</w:t>
            </w:r>
          </w:p>
        </w:tc>
        <w:tc>
          <w:tcPr>
            <w:tcW w:w="810" w:type="dxa"/>
            <w:gridSpan w:val="2"/>
          </w:tcPr>
          <w:p w14:paraId="75223F0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DD88559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6807BC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7A194FF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</w:tr>
      <w:tr w:rsidR="007353AA" w:rsidRPr="00CA781E" w14:paraId="2995713E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6792EF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teroidetes/Bacteroidia/Bacteroidales/</w:t>
            </w:r>
          </w:p>
          <w:p w14:paraId="517CC4EC" w14:textId="77777777" w:rsidR="007353AA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phyromonadaceae/Barnesiella</w:t>
            </w:r>
          </w:p>
          <w:p w14:paraId="3A9B735E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Species 3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8A5AA9F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1.351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068F8EE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2.335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C6AC2A2" w14:textId="77777777" w:rsidR="007353AA" w:rsidRDefault="007353AA" w:rsidP="00AF7596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6B9A4F5" w14:textId="77777777" w:rsidR="007353AA" w:rsidRDefault="007353AA" w:rsidP="00AF7596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AFA1842" w14:textId="77777777" w:rsidR="007353AA" w:rsidRPr="00CA781E" w:rsidRDefault="007353AA" w:rsidP="00AF7596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378159DE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1.4E-05</w:t>
            </w:r>
          </w:p>
          <w:p w14:paraId="786174D5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216</w:t>
            </w:r>
          </w:p>
        </w:tc>
        <w:tc>
          <w:tcPr>
            <w:tcW w:w="810" w:type="dxa"/>
            <w:gridSpan w:val="2"/>
          </w:tcPr>
          <w:p w14:paraId="4DCC11C1" w14:textId="77777777" w:rsidR="007353AA" w:rsidRDefault="007353AA" w:rsidP="00AF7596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8D1F50D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19B2C8B2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7ACA0763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338A600B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5E93623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572C624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5CC3066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0D95145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C0F9237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2C693321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40</w:t>
            </w:r>
          </w:p>
          <w:p w14:paraId="5ADB493C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3550</w:t>
            </w:r>
          </w:p>
        </w:tc>
      </w:tr>
      <w:tr w:rsidR="007353AA" w:rsidRPr="00CA781E" w14:paraId="08567B12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5262752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Acetatifactor/Species 2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3BF5FC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1.204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FCA8A8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0.925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831DF3E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3</w:t>
            </w:r>
          </w:p>
          <w:p w14:paraId="2C4E4B2E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353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52A6EEB7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2</w:t>
            </w:r>
          </w:p>
          <w:p w14:paraId="6920B58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620</w:t>
            </w:r>
          </w:p>
        </w:tc>
        <w:tc>
          <w:tcPr>
            <w:tcW w:w="810" w:type="dxa"/>
            <w:gridSpan w:val="2"/>
          </w:tcPr>
          <w:p w14:paraId="26DFD33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73B74F3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5A6676C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7E67D2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  <w:vAlign w:val="bottom"/>
          </w:tcPr>
          <w:p w14:paraId="505B9C4D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1.6E-05</w:t>
            </w:r>
          </w:p>
          <w:p w14:paraId="6588281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5115</w:t>
            </w:r>
          </w:p>
        </w:tc>
        <w:tc>
          <w:tcPr>
            <w:tcW w:w="810" w:type="dxa"/>
            <w:gridSpan w:val="2"/>
          </w:tcPr>
          <w:p w14:paraId="3376C655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6EA38BC2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  <w:vAlign w:val="bottom"/>
          </w:tcPr>
          <w:p w14:paraId="13358C5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</w:tr>
      <w:tr w:rsidR="007353AA" w:rsidRPr="00CA781E" w14:paraId="12722A68" w14:textId="77777777" w:rsidTr="00D91CAE">
        <w:tblPrEx>
          <w:jc w:val="left"/>
        </w:tblPrEx>
        <w:trPr>
          <w:trHeight w:val="408"/>
        </w:trPr>
        <w:tc>
          <w:tcPr>
            <w:tcW w:w="360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8BC0640" w14:textId="77777777" w:rsidR="007353AA" w:rsidRPr="00CA781E" w:rsidRDefault="007353AA" w:rsidP="00AF7596">
            <w:pPr>
              <w:ind w:lef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78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rmicutes/Clostridia/Clostridiales/Lachnospiraceae/Clostridium_XlVa/Species 12</w:t>
            </w:r>
          </w:p>
        </w:tc>
        <w:tc>
          <w:tcPr>
            <w:tcW w:w="88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048C59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1.192</w:t>
            </w:r>
          </w:p>
        </w:tc>
        <w:tc>
          <w:tcPr>
            <w:tcW w:w="900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62D184A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81E">
              <w:rPr>
                <w:rFonts w:ascii="Arial" w:hAnsi="Arial" w:cs="Arial"/>
                <w:color w:val="000000"/>
                <w:sz w:val="16"/>
                <w:szCs w:val="16"/>
              </w:rPr>
              <w:t>-0.601</w:t>
            </w:r>
          </w:p>
        </w:tc>
        <w:tc>
          <w:tcPr>
            <w:tcW w:w="810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AD9EC9B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5.2E-05</w:t>
            </w:r>
          </w:p>
          <w:p w14:paraId="3556C12A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4833</w:t>
            </w:r>
          </w:p>
        </w:tc>
        <w:tc>
          <w:tcPr>
            <w:tcW w:w="810" w:type="dxa"/>
            <w:gridSpan w:val="2"/>
            <w:shd w:val="clear" w:color="auto" w:fill="auto"/>
            <w:vAlign w:val="bottom"/>
          </w:tcPr>
          <w:p w14:paraId="5C3D2D57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2.2E-07</w:t>
            </w:r>
          </w:p>
          <w:p w14:paraId="32014E9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6020</w:t>
            </w:r>
          </w:p>
        </w:tc>
        <w:tc>
          <w:tcPr>
            <w:tcW w:w="810" w:type="dxa"/>
            <w:gridSpan w:val="2"/>
            <w:vAlign w:val="bottom"/>
          </w:tcPr>
          <w:p w14:paraId="773053C9" w14:textId="77777777" w:rsidR="007353AA" w:rsidRPr="00CA781E" w:rsidRDefault="007353AA" w:rsidP="00AF75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0.0003</w:t>
            </w:r>
          </w:p>
          <w:p w14:paraId="140B45ED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sz w:val="16"/>
                <w:szCs w:val="16"/>
              </w:rPr>
              <w:t>-0.4442</w:t>
            </w:r>
          </w:p>
        </w:tc>
        <w:tc>
          <w:tcPr>
            <w:tcW w:w="828" w:type="dxa"/>
            <w:gridSpan w:val="2"/>
            <w:shd w:val="clear" w:color="auto" w:fill="auto"/>
          </w:tcPr>
          <w:p w14:paraId="0F864AF9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DF6FCF0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792" w:type="dxa"/>
            <w:gridSpan w:val="2"/>
          </w:tcPr>
          <w:p w14:paraId="77524BCA" w14:textId="77777777" w:rsidR="007353AA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2B3284F6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2"/>
          </w:tcPr>
          <w:p w14:paraId="4C239F84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0DAB761B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  <w:tc>
          <w:tcPr>
            <w:tcW w:w="810" w:type="dxa"/>
            <w:gridSpan w:val="3"/>
          </w:tcPr>
          <w:p w14:paraId="05DE938C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14:paraId="46CF1C01" w14:textId="77777777" w:rsidR="007353AA" w:rsidRPr="00CA781E" w:rsidRDefault="007353AA" w:rsidP="00AF75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81E">
              <w:rPr>
                <w:rFonts w:ascii="Arial" w:hAnsi="Arial" w:cs="Arial"/>
                <w:i/>
                <w:sz w:val="16"/>
                <w:szCs w:val="16"/>
              </w:rPr>
              <w:t>ns</w:t>
            </w:r>
          </w:p>
        </w:tc>
      </w:tr>
    </w:tbl>
    <w:p w14:paraId="40D19BAB" w14:textId="77777777" w:rsidR="007353AA" w:rsidRDefault="007353AA" w:rsidP="007353AA">
      <w:pPr>
        <w:rPr>
          <w:rFonts w:ascii="Arial" w:eastAsia="Times New Roman" w:hAnsi="Arial" w:cs="Arial"/>
          <w:b/>
          <w:bCs/>
          <w:color w:val="000000"/>
          <w:sz w:val="20"/>
          <w:u w:val="single"/>
        </w:rPr>
      </w:pPr>
    </w:p>
    <w:p w14:paraId="0B15FA93" w14:textId="00544E95" w:rsidR="00EA62D8" w:rsidRPr="00F377D7" w:rsidRDefault="00F377D7" w:rsidP="00F377D7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u w:val="single"/>
        </w:rPr>
        <w:t xml:space="preserve">Supplementary </w:t>
      </w:r>
      <w:r w:rsidRPr="00CD7F03">
        <w:rPr>
          <w:rFonts w:ascii="Arial" w:eastAsia="Times New Roman" w:hAnsi="Arial" w:cs="Arial"/>
          <w:b/>
          <w:bCs/>
          <w:color w:val="000000"/>
          <w:sz w:val="20"/>
          <w:u w:val="single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0"/>
          <w:u w:val="single"/>
        </w:rPr>
        <w:t>2</w:t>
      </w:r>
      <w:r w:rsidR="007353AA" w:rsidRPr="00CA781E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</w:rPr>
        <w:t>.  OTUs that predicts metabolic decline in high fat-fed mice.</w:t>
      </w:r>
      <w:r w:rsidR="007353AA" w:rsidRPr="00CA781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 </w:t>
      </w:r>
      <w:r w:rsidR="007353AA" w:rsidRPr="00CA781E">
        <w:rPr>
          <w:rFonts w:ascii="Arial" w:eastAsia="Times New Roman" w:hAnsi="Arial" w:cs="Arial"/>
          <w:color w:val="000000"/>
          <w:sz w:val="20"/>
          <w:szCs w:val="20"/>
        </w:rPr>
        <w:t xml:space="preserve">Individual OTUs in which fenugreek administration reversed high fat diet-induced increases in representation were correlated against measures of hyperlipidemia. Log2-transformed fold-changes (Log2FC) in representation are shown for comparison of LF to HF and for HF to HFFG. Data are correlation coefficients (Pearson </w:t>
      </w:r>
      <w:r w:rsidR="007353AA" w:rsidRPr="00CA781E">
        <w:rPr>
          <w:rFonts w:ascii="Arial" w:eastAsia="Times New Roman" w:hAnsi="Arial" w:cs="Arial"/>
          <w:i/>
          <w:iCs/>
          <w:color w:val="000000"/>
          <w:sz w:val="20"/>
          <w:szCs w:val="20"/>
        </w:rPr>
        <w:t>r</w:t>
      </w:r>
      <w:r w:rsidR="007353AA" w:rsidRPr="00CA781E">
        <w:rPr>
          <w:rFonts w:ascii="Arial" w:eastAsia="Times New Roman" w:hAnsi="Arial" w:cs="Arial"/>
          <w:color w:val="000000"/>
          <w:sz w:val="20"/>
          <w:szCs w:val="20"/>
        </w:rPr>
        <w:t xml:space="preserve">) and p values of correlation with total cholesterol (TC; mg/dl), low-density lipoprotein (LDL; mg/dl), high-density lipoprotein (HDL; %TC), body weight (BW; grams), body fat (BFat; grams), fasting blood glucose (FBG; mg/dl), and glucose tolerance (GT; blood glucose levels 40 minutes after oral loading).  </w:t>
      </w:r>
      <w:bookmarkStart w:id="0" w:name="_GoBack"/>
      <w:bookmarkEnd w:id="0"/>
    </w:p>
    <w:sectPr w:rsidR="00EA62D8" w:rsidRPr="00F377D7" w:rsidSect="009E38A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8BABE1" w14:textId="77777777" w:rsidR="00B45033" w:rsidRDefault="00B45033" w:rsidP="00A93B15">
      <w:r>
        <w:separator/>
      </w:r>
    </w:p>
  </w:endnote>
  <w:endnote w:type="continuationSeparator" w:id="0">
    <w:p w14:paraId="50892889" w14:textId="77777777" w:rsidR="00B45033" w:rsidRDefault="00B45033" w:rsidP="00A93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ZYHH+Verdana,Bold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191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620F78" w14:textId="7E2F212B" w:rsidR="00B45033" w:rsidRDefault="00B450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88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56F5AB" w14:textId="77777777" w:rsidR="00B45033" w:rsidRDefault="00B450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270E12" w14:textId="77777777" w:rsidR="00B45033" w:rsidRDefault="00B45033" w:rsidP="00A93B15">
      <w:r>
        <w:separator/>
      </w:r>
    </w:p>
  </w:footnote>
  <w:footnote w:type="continuationSeparator" w:id="0">
    <w:p w14:paraId="4B04FA13" w14:textId="77777777" w:rsidR="00B45033" w:rsidRDefault="00B45033" w:rsidP="00A93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C26C9"/>
    <w:multiLevelType w:val="hybridMultilevel"/>
    <w:tmpl w:val="3DA4461C"/>
    <w:lvl w:ilvl="0" w:tplc="F60EF9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1A60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8C9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B20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4AF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C401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CE82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78F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5217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04F32FC"/>
    <w:multiLevelType w:val="hybridMultilevel"/>
    <w:tmpl w:val="3B62956E"/>
    <w:lvl w:ilvl="0" w:tplc="489849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4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C4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68D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588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22D7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D658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01B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E8A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1402491"/>
    <w:multiLevelType w:val="hybridMultilevel"/>
    <w:tmpl w:val="07162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EB1BBC"/>
    <w:multiLevelType w:val="hybridMultilevel"/>
    <w:tmpl w:val="48729122"/>
    <w:lvl w:ilvl="0" w:tplc="4EC8AA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D698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362A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74EA3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BFEA0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B6A1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48BE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32E8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36C7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tv905zbr9v02e5vwcp09x95dwev02sr5rf&quot;&gt;BruceKellerlibrary&lt;record-ids&gt;&lt;item&gt;10680&lt;/item&gt;&lt;item&gt;10781&lt;/item&gt;&lt;item&gt;10785&lt;/item&gt;&lt;item&gt;10791&lt;/item&gt;&lt;item&gt;10797&lt;/item&gt;&lt;item&gt;10798&lt;/item&gt;&lt;item&gt;10806&lt;/item&gt;&lt;item&gt;10817&lt;/item&gt;&lt;item&gt;10820&lt;/item&gt;&lt;item&gt;10821&lt;/item&gt;&lt;item&gt;10846&lt;/item&gt;&lt;item&gt;10867&lt;/item&gt;&lt;item&gt;10869&lt;/item&gt;&lt;item&gt;10887&lt;/item&gt;&lt;item&gt;10888&lt;/item&gt;&lt;item&gt;10931&lt;/item&gt;&lt;item&gt;10934&lt;/item&gt;&lt;item&gt;10952&lt;/item&gt;&lt;item&gt;10953&lt;/item&gt;&lt;item&gt;10956&lt;/item&gt;&lt;item&gt;10958&lt;/item&gt;&lt;item&gt;10960&lt;/item&gt;&lt;item&gt;10964&lt;/item&gt;&lt;item&gt;11047&lt;/item&gt;&lt;item&gt;11051&lt;/item&gt;&lt;item&gt;11052&lt;/item&gt;&lt;item&gt;11053&lt;/item&gt;&lt;item&gt;11182&lt;/item&gt;&lt;item&gt;11190&lt;/item&gt;&lt;item&gt;11206&lt;/item&gt;&lt;item&gt;11271&lt;/item&gt;&lt;item&gt;11303&lt;/item&gt;&lt;item&gt;12173&lt;/item&gt;&lt;item&gt;12177&lt;/item&gt;&lt;item&gt;12208&lt;/item&gt;&lt;item&gt;12224&lt;/item&gt;&lt;item&gt;12228&lt;/item&gt;&lt;item&gt;12232&lt;/item&gt;&lt;item&gt;12234&lt;/item&gt;&lt;item&gt;12235&lt;/item&gt;&lt;item&gt;12236&lt;/item&gt;&lt;item&gt;12237&lt;/item&gt;&lt;item&gt;12238&lt;/item&gt;&lt;item&gt;12239&lt;/item&gt;&lt;item&gt;12240&lt;/item&gt;&lt;item&gt;12241&lt;/item&gt;&lt;item&gt;12242&lt;/item&gt;&lt;item&gt;12243&lt;/item&gt;&lt;item&gt;12244&lt;/item&gt;&lt;item&gt;12245&lt;/item&gt;&lt;item&gt;12246&lt;/item&gt;&lt;item&gt;12247&lt;/item&gt;&lt;item&gt;12248&lt;/item&gt;&lt;item&gt;12249&lt;/item&gt;&lt;item&gt;12250&lt;/item&gt;&lt;item&gt;12251&lt;/item&gt;&lt;item&gt;12252&lt;/item&gt;&lt;item&gt;12253&lt;/item&gt;&lt;item&gt;12254&lt;/item&gt;&lt;/record-ids&gt;&lt;/item&gt;&lt;/Libraries&gt;"/>
  </w:docVars>
  <w:rsids>
    <w:rsidRoot w:val="00336152"/>
    <w:rsid w:val="0000152D"/>
    <w:rsid w:val="00005543"/>
    <w:rsid w:val="000071E8"/>
    <w:rsid w:val="00015A9B"/>
    <w:rsid w:val="00025305"/>
    <w:rsid w:val="000303FA"/>
    <w:rsid w:val="00032629"/>
    <w:rsid w:val="000336AB"/>
    <w:rsid w:val="0003515A"/>
    <w:rsid w:val="000549A5"/>
    <w:rsid w:val="000565B3"/>
    <w:rsid w:val="00056E9A"/>
    <w:rsid w:val="000610B7"/>
    <w:rsid w:val="00063CE3"/>
    <w:rsid w:val="00063D53"/>
    <w:rsid w:val="00065F2C"/>
    <w:rsid w:val="000741F9"/>
    <w:rsid w:val="00075CB0"/>
    <w:rsid w:val="00077B1F"/>
    <w:rsid w:val="00087A2D"/>
    <w:rsid w:val="0009099A"/>
    <w:rsid w:val="000937B9"/>
    <w:rsid w:val="000943DB"/>
    <w:rsid w:val="000B6A72"/>
    <w:rsid w:val="000C035F"/>
    <w:rsid w:val="000C079C"/>
    <w:rsid w:val="000C5FE6"/>
    <w:rsid w:val="000D1472"/>
    <w:rsid w:val="000D1516"/>
    <w:rsid w:val="000D1BF1"/>
    <w:rsid w:val="000D29BB"/>
    <w:rsid w:val="000D5784"/>
    <w:rsid w:val="000E21CA"/>
    <w:rsid w:val="000E2663"/>
    <w:rsid w:val="000E5561"/>
    <w:rsid w:val="000F2A57"/>
    <w:rsid w:val="000F39A5"/>
    <w:rsid w:val="000F55B4"/>
    <w:rsid w:val="00102123"/>
    <w:rsid w:val="00121A1C"/>
    <w:rsid w:val="00125338"/>
    <w:rsid w:val="00125FA3"/>
    <w:rsid w:val="001331BB"/>
    <w:rsid w:val="00135C7E"/>
    <w:rsid w:val="00141190"/>
    <w:rsid w:val="0014127F"/>
    <w:rsid w:val="001447B4"/>
    <w:rsid w:val="0015420B"/>
    <w:rsid w:val="00156026"/>
    <w:rsid w:val="00156F45"/>
    <w:rsid w:val="00157C13"/>
    <w:rsid w:val="001609D9"/>
    <w:rsid w:val="00167922"/>
    <w:rsid w:val="00170092"/>
    <w:rsid w:val="00171F1C"/>
    <w:rsid w:val="001843B7"/>
    <w:rsid w:val="00185465"/>
    <w:rsid w:val="00186DEB"/>
    <w:rsid w:val="0018756E"/>
    <w:rsid w:val="0019610D"/>
    <w:rsid w:val="001A3C96"/>
    <w:rsid w:val="001B090C"/>
    <w:rsid w:val="001B400B"/>
    <w:rsid w:val="001B4012"/>
    <w:rsid w:val="001B47FB"/>
    <w:rsid w:val="001C0578"/>
    <w:rsid w:val="001C1230"/>
    <w:rsid w:val="001C4699"/>
    <w:rsid w:val="001E0BE8"/>
    <w:rsid w:val="001E6BA2"/>
    <w:rsid w:val="001F0727"/>
    <w:rsid w:val="001F3530"/>
    <w:rsid w:val="001F5945"/>
    <w:rsid w:val="00202E66"/>
    <w:rsid w:val="002058C5"/>
    <w:rsid w:val="00205D08"/>
    <w:rsid w:val="00210E3F"/>
    <w:rsid w:val="00212153"/>
    <w:rsid w:val="0021482F"/>
    <w:rsid w:val="00217188"/>
    <w:rsid w:val="00225B44"/>
    <w:rsid w:val="002267CC"/>
    <w:rsid w:val="00231938"/>
    <w:rsid w:val="00242C94"/>
    <w:rsid w:val="002444E1"/>
    <w:rsid w:val="0025775C"/>
    <w:rsid w:val="00263836"/>
    <w:rsid w:val="0026651E"/>
    <w:rsid w:val="00272F9D"/>
    <w:rsid w:val="002748E1"/>
    <w:rsid w:val="00276063"/>
    <w:rsid w:val="002902A9"/>
    <w:rsid w:val="002A13D4"/>
    <w:rsid w:val="002A5E1B"/>
    <w:rsid w:val="002A7611"/>
    <w:rsid w:val="002C2E8D"/>
    <w:rsid w:val="002C68B7"/>
    <w:rsid w:val="002D2FBB"/>
    <w:rsid w:val="002D3A8A"/>
    <w:rsid w:val="002D5A59"/>
    <w:rsid w:val="002D5F26"/>
    <w:rsid w:val="002E1631"/>
    <w:rsid w:val="002E3B27"/>
    <w:rsid w:val="002E3B31"/>
    <w:rsid w:val="002E6CE8"/>
    <w:rsid w:val="002F0838"/>
    <w:rsid w:val="002F1CA0"/>
    <w:rsid w:val="002F4770"/>
    <w:rsid w:val="0031105D"/>
    <w:rsid w:val="003139D4"/>
    <w:rsid w:val="00314D05"/>
    <w:rsid w:val="00320C9A"/>
    <w:rsid w:val="00322F6D"/>
    <w:rsid w:val="003248E9"/>
    <w:rsid w:val="00336152"/>
    <w:rsid w:val="003366C2"/>
    <w:rsid w:val="003378A8"/>
    <w:rsid w:val="003413AA"/>
    <w:rsid w:val="00344636"/>
    <w:rsid w:val="00351BFE"/>
    <w:rsid w:val="003617E8"/>
    <w:rsid w:val="003618D8"/>
    <w:rsid w:val="003715AA"/>
    <w:rsid w:val="0037201E"/>
    <w:rsid w:val="00375A84"/>
    <w:rsid w:val="00382E9F"/>
    <w:rsid w:val="0038460F"/>
    <w:rsid w:val="003A1A62"/>
    <w:rsid w:val="003A3DBE"/>
    <w:rsid w:val="003A3F3F"/>
    <w:rsid w:val="003A659F"/>
    <w:rsid w:val="003C7227"/>
    <w:rsid w:val="003D1C6F"/>
    <w:rsid w:val="003D3438"/>
    <w:rsid w:val="003D63E7"/>
    <w:rsid w:val="003D710A"/>
    <w:rsid w:val="003E1944"/>
    <w:rsid w:val="003F17CC"/>
    <w:rsid w:val="003F4C54"/>
    <w:rsid w:val="004044E9"/>
    <w:rsid w:val="00405C1B"/>
    <w:rsid w:val="00431C65"/>
    <w:rsid w:val="00431CCB"/>
    <w:rsid w:val="004355FC"/>
    <w:rsid w:val="004460DB"/>
    <w:rsid w:val="004478B2"/>
    <w:rsid w:val="00455CF8"/>
    <w:rsid w:val="00461874"/>
    <w:rsid w:val="00462215"/>
    <w:rsid w:val="004623D2"/>
    <w:rsid w:val="0046392E"/>
    <w:rsid w:val="00470D62"/>
    <w:rsid w:val="00474E5F"/>
    <w:rsid w:val="00476E5B"/>
    <w:rsid w:val="00480C8B"/>
    <w:rsid w:val="00481B82"/>
    <w:rsid w:val="00481F20"/>
    <w:rsid w:val="00483621"/>
    <w:rsid w:val="0048581D"/>
    <w:rsid w:val="0048711E"/>
    <w:rsid w:val="004928BB"/>
    <w:rsid w:val="00492D52"/>
    <w:rsid w:val="004B2ED2"/>
    <w:rsid w:val="004C3266"/>
    <w:rsid w:val="004D3CF1"/>
    <w:rsid w:val="004D4FCC"/>
    <w:rsid w:val="004E0081"/>
    <w:rsid w:val="004F07BA"/>
    <w:rsid w:val="004F3EC3"/>
    <w:rsid w:val="00506702"/>
    <w:rsid w:val="00514632"/>
    <w:rsid w:val="00516BC4"/>
    <w:rsid w:val="00517261"/>
    <w:rsid w:val="005207B3"/>
    <w:rsid w:val="005230ED"/>
    <w:rsid w:val="0052418A"/>
    <w:rsid w:val="005245FC"/>
    <w:rsid w:val="0053630E"/>
    <w:rsid w:val="00540F39"/>
    <w:rsid w:val="005467E2"/>
    <w:rsid w:val="00546D03"/>
    <w:rsid w:val="00554E08"/>
    <w:rsid w:val="00555241"/>
    <w:rsid w:val="005566F4"/>
    <w:rsid w:val="00581280"/>
    <w:rsid w:val="00585ED8"/>
    <w:rsid w:val="005861C6"/>
    <w:rsid w:val="005A5DDA"/>
    <w:rsid w:val="005C6728"/>
    <w:rsid w:val="005C6A0A"/>
    <w:rsid w:val="005D12B9"/>
    <w:rsid w:val="005D48D3"/>
    <w:rsid w:val="005D49C7"/>
    <w:rsid w:val="005D5FEB"/>
    <w:rsid w:val="005E358E"/>
    <w:rsid w:val="005E7069"/>
    <w:rsid w:val="005F40B9"/>
    <w:rsid w:val="005F6051"/>
    <w:rsid w:val="00600AEF"/>
    <w:rsid w:val="00602F77"/>
    <w:rsid w:val="00606EFF"/>
    <w:rsid w:val="00612CEF"/>
    <w:rsid w:val="00615777"/>
    <w:rsid w:val="00617EF4"/>
    <w:rsid w:val="006317B5"/>
    <w:rsid w:val="00641255"/>
    <w:rsid w:val="0065165C"/>
    <w:rsid w:val="006540F4"/>
    <w:rsid w:val="006555A8"/>
    <w:rsid w:val="00662E1E"/>
    <w:rsid w:val="00663722"/>
    <w:rsid w:val="006704CD"/>
    <w:rsid w:val="00683707"/>
    <w:rsid w:val="00687161"/>
    <w:rsid w:val="006879AF"/>
    <w:rsid w:val="00691C97"/>
    <w:rsid w:val="006929D3"/>
    <w:rsid w:val="006A2E08"/>
    <w:rsid w:val="006A40CB"/>
    <w:rsid w:val="006A7F53"/>
    <w:rsid w:val="006B35BC"/>
    <w:rsid w:val="006C029D"/>
    <w:rsid w:val="006C19C0"/>
    <w:rsid w:val="006E3375"/>
    <w:rsid w:val="006E4DCC"/>
    <w:rsid w:val="00700206"/>
    <w:rsid w:val="00702B4F"/>
    <w:rsid w:val="00713956"/>
    <w:rsid w:val="00717C83"/>
    <w:rsid w:val="007251B6"/>
    <w:rsid w:val="0072539A"/>
    <w:rsid w:val="007300DF"/>
    <w:rsid w:val="00732D63"/>
    <w:rsid w:val="00733AE7"/>
    <w:rsid w:val="007353AA"/>
    <w:rsid w:val="00740D16"/>
    <w:rsid w:val="00751E8F"/>
    <w:rsid w:val="00754873"/>
    <w:rsid w:val="00760D9F"/>
    <w:rsid w:val="007649A3"/>
    <w:rsid w:val="0077397A"/>
    <w:rsid w:val="0077540B"/>
    <w:rsid w:val="00782C41"/>
    <w:rsid w:val="007879E8"/>
    <w:rsid w:val="00790993"/>
    <w:rsid w:val="00791FB8"/>
    <w:rsid w:val="007935EE"/>
    <w:rsid w:val="007A4812"/>
    <w:rsid w:val="007C2BEF"/>
    <w:rsid w:val="007C2CA5"/>
    <w:rsid w:val="007C5AA0"/>
    <w:rsid w:val="007D3A17"/>
    <w:rsid w:val="007D440E"/>
    <w:rsid w:val="007E4A4D"/>
    <w:rsid w:val="007F00C9"/>
    <w:rsid w:val="0080019D"/>
    <w:rsid w:val="008065F3"/>
    <w:rsid w:val="008207DE"/>
    <w:rsid w:val="0083330D"/>
    <w:rsid w:val="008346C4"/>
    <w:rsid w:val="00835F98"/>
    <w:rsid w:val="00836683"/>
    <w:rsid w:val="00840F9D"/>
    <w:rsid w:val="0084621E"/>
    <w:rsid w:val="00850063"/>
    <w:rsid w:val="008524FE"/>
    <w:rsid w:val="00857192"/>
    <w:rsid w:val="00860451"/>
    <w:rsid w:val="0086264D"/>
    <w:rsid w:val="00863E49"/>
    <w:rsid w:val="00863F42"/>
    <w:rsid w:val="00870405"/>
    <w:rsid w:val="008775DD"/>
    <w:rsid w:val="008802CA"/>
    <w:rsid w:val="00881594"/>
    <w:rsid w:val="00882912"/>
    <w:rsid w:val="00891D0A"/>
    <w:rsid w:val="0089348A"/>
    <w:rsid w:val="0089618D"/>
    <w:rsid w:val="008A12FB"/>
    <w:rsid w:val="008A43C7"/>
    <w:rsid w:val="008A4454"/>
    <w:rsid w:val="008A6A5E"/>
    <w:rsid w:val="008B0A40"/>
    <w:rsid w:val="008B52EA"/>
    <w:rsid w:val="008B5FBC"/>
    <w:rsid w:val="008C5897"/>
    <w:rsid w:val="008C5C2E"/>
    <w:rsid w:val="008D550A"/>
    <w:rsid w:val="008D6D5E"/>
    <w:rsid w:val="008E0A07"/>
    <w:rsid w:val="008F388F"/>
    <w:rsid w:val="00903C0C"/>
    <w:rsid w:val="00904447"/>
    <w:rsid w:val="009132A0"/>
    <w:rsid w:val="0091773E"/>
    <w:rsid w:val="009218CF"/>
    <w:rsid w:val="00923ED6"/>
    <w:rsid w:val="0092671F"/>
    <w:rsid w:val="00930129"/>
    <w:rsid w:val="00932F9A"/>
    <w:rsid w:val="00935C7D"/>
    <w:rsid w:val="00937E4A"/>
    <w:rsid w:val="00964F91"/>
    <w:rsid w:val="0096780E"/>
    <w:rsid w:val="009730E5"/>
    <w:rsid w:val="0097488C"/>
    <w:rsid w:val="00977767"/>
    <w:rsid w:val="00982529"/>
    <w:rsid w:val="009967F9"/>
    <w:rsid w:val="009A0B17"/>
    <w:rsid w:val="009A15E2"/>
    <w:rsid w:val="009A2ED4"/>
    <w:rsid w:val="009B5890"/>
    <w:rsid w:val="009B6B0F"/>
    <w:rsid w:val="009B7AC5"/>
    <w:rsid w:val="009C37B2"/>
    <w:rsid w:val="009D3210"/>
    <w:rsid w:val="009D3566"/>
    <w:rsid w:val="009E38A0"/>
    <w:rsid w:val="009E4A74"/>
    <w:rsid w:val="009F0A48"/>
    <w:rsid w:val="009F2959"/>
    <w:rsid w:val="009F3396"/>
    <w:rsid w:val="00A11B24"/>
    <w:rsid w:val="00A23574"/>
    <w:rsid w:val="00A23934"/>
    <w:rsid w:val="00A31EE7"/>
    <w:rsid w:val="00A323F6"/>
    <w:rsid w:val="00A47682"/>
    <w:rsid w:val="00A47A96"/>
    <w:rsid w:val="00A51D80"/>
    <w:rsid w:val="00A633E2"/>
    <w:rsid w:val="00A65F33"/>
    <w:rsid w:val="00A72F9D"/>
    <w:rsid w:val="00A76B31"/>
    <w:rsid w:val="00A8469E"/>
    <w:rsid w:val="00A916E6"/>
    <w:rsid w:val="00A93B15"/>
    <w:rsid w:val="00AA1854"/>
    <w:rsid w:val="00AA1B89"/>
    <w:rsid w:val="00AB5874"/>
    <w:rsid w:val="00AB59C9"/>
    <w:rsid w:val="00AB73EB"/>
    <w:rsid w:val="00AB7F33"/>
    <w:rsid w:val="00AC179F"/>
    <w:rsid w:val="00AD0AB2"/>
    <w:rsid w:val="00AD5817"/>
    <w:rsid w:val="00AE2381"/>
    <w:rsid w:val="00AE6411"/>
    <w:rsid w:val="00AF4423"/>
    <w:rsid w:val="00AF5BF8"/>
    <w:rsid w:val="00B12684"/>
    <w:rsid w:val="00B13D6A"/>
    <w:rsid w:val="00B27748"/>
    <w:rsid w:val="00B355F1"/>
    <w:rsid w:val="00B40616"/>
    <w:rsid w:val="00B41D97"/>
    <w:rsid w:val="00B421EA"/>
    <w:rsid w:val="00B45033"/>
    <w:rsid w:val="00B466A3"/>
    <w:rsid w:val="00B541AE"/>
    <w:rsid w:val="00B5706B"/>
    <w:rsid w:val="00B574C7"/>
    <w:rsid w:val="00B602B5"/>
    <w:rsid w:val="00B653F1"/>
    <w:rsid w:val="00B6783F"/>
    <w:rsid w:val="00B737A8"/>
    <w:rsid w:val="00B7487F"/>
    <w:rsid w:val="00B87309"/>
    <w:rsid w:val="00B92260"/>
    <w:rsid w:val="00BB3D4D"/>
    <w:rsid w:val="00BC0F33"/>
    <w:rsid w:val="00BD0578"/>
    <w:rsid w:val="00BD1AB4"/>
    <w:rsid w:val="00BE576B"/>
    <w:rsid w:val="00BF2845"/>
    <w:rsid w:val="00BF2D69"/>
    <w:rsid w:val="00C03B75"/>
    <w:rsid w:val="00C10B7C"/>
    <w:rsid w:val="00C11BA2"/>
    <w:rsid w:val="00C25586"/>
    <w:rsid w:val="00C34EA6"/>
    <w:rsid w:val="00C3669C"/>
    <w:rsid w:val="00C403C9"/>
    <w:rsid w:val="00C429E7"/>
    <w:rsid w:val="00C704D1"/>
    <w:rsid w:val="00C840BE"/>
    <w:rsid w:val="00C957CC"/>
    <w:rsid w:val="00CA457F"/>
    <w:rsid w:val="00CA6979"/>
    <w:rsid w:val="00CA6A67"/>
    <w:rsid w:val="00CB7184"/>
    <w:rsid w:val="00CC3784"/>
    <w:rsid w:val="00CD2E80"/>
    <w:rsid w:val="00CD40BB"/>
    <w:rsid w:val="00CD597C"/>
    <w:rsid w:val="00CE0BBE"/>
    <w:rsid w:val="00CE7F72"/>
    <w:rsid w:val="00CF203E"/>
    <w:rsid w:val="00D0228A"/>
    <w:rsid w:val="00D033E8"/>
    <w:rsid w:val="00D050AD"/>
    <w:rsid w:val="00D07A08"/>
    <w:rsid w:val="00D16D43"/>
    <w:rsid w:val="00D2077F"/>
    <w:rsid w:val="00D21674"/>
    <w:rsid w:val="00D269AA"/>
    <w:rsid w:val="00D3106C"/>
    <w:rsid w:val="00D40AE0"/>
    <w:rsid w:val="00D42F3E"/>
    <w:rsid w:val="00D43AF9"/>
    <w:rsid w:val="00D4429C"/>
    <w:rsid w:val="00D55900"/>
    <w:rsid w:val="00D6049A"/>
    <w:rsid w:val="00D6773A"/>
    <w:rsid w:val="00D7029D"/>
    <w:rsid w:val="00D72DA0"/>
    <w:rsid w:val="00D878ED"/>
    <w:rsid w:val="00D91CAE"/>
    <w:rsid w:val="00D94C80"/>
    <w:rsid w:val="00DA6248"/>
    <w:rsid w:val="00DB2CD5"/>
    <w:rsid w:val="00DB3801"/>
    <w:rsid w:val="00DB6947"/>
    <w:rsid w:val="00DD40D3"/>
    <w:rsid w:val="00DD40E8"/>
    <w:rsid w:val="00DE378C"/>
    <w:rsid w:val="00DF72DC"/>
    <w:rsid w:val="00E06AC5"/>
    <w:rsid w:val="00E237E1"/>
    <w:rsid w:val="00E31F60"/>
    <w:rsid w:val="00E34219"/>
    <w:rsid w:val="00E507FD"/>
    <w:rsid w:val="00E50E4A"/>
    <w:rsid w:val="00E64EB0"/>
    <w:rsid w:val="00E666E1"/>
    <w:rsid w:val="00E7069F"/>
    <w:rsid w:val="00E846C4"/>
    <w:rsid w:val="00E86103"/>
    <w:rsid w:val="00E937C2"/>
    <w:rsid w:val="00EA0D36"/>
    <w:rsid w:val="00EA233B"/>
    <w:rsid w:val="00EA3A2A"/>
    <w:rsid w:val="00EA62D8"/>
    <w:rsid w:val="00EB1455"/>
    <w:rsid w:val="00EB495F"/>
    <w:rsid w:val="00EC0C6E"/>
    <w:rsid w:val="00EC6AEB"/>
    <w:rsid w:val="00ED3D8D"/>
    <w:rsid w:val="00EE1D88"/>
    <w:rsid w:val="00EE7012"/>
    <w:rsid w:val="00EF0749"/>
    <w:rsid w:val="00EF2954"/>
    <w:rsid w:val="00EF7F78"/>
    <w:rsid w:val="00F15FC4"/>
    <w:rsid w:val="00F16339"/>
    <w:rsid w:val="00F21033"/>
    <w:rsid w:val="00F21CC4"/>
    <w:rsid w:val="00F23533"/>
    <w:rsid w:val="00F271E3"/>
    <w:rsid w:val="00F275A2"/>
    <w:rsid w:val="00F34C1C"/>
    <w:rsid w:val="00F377D7"/>
    <w:rsid w:val="00F410BF"/>
    <w:rsid w:val="00F471AE"/>
    <w:rsid w:val="00F64DBC"/>
    <w:rsid w:val="00F65D80"/>
    <w:rsid w:val="00F7058F"/>
    <w:rsid w:val="00F74089"/>
    <w:rsid w:val="00F75198"/>
    <w:rsid w:val="00F8159C"/>
    <w:rsid w:val="00F824A7"/>
    <w:rsid w:val="00F82C98"/>
    <w:rsid w:val="00F85143"/>
    <w:rsid w:val="00F879AC"/>
    <w:rsid w:val="00F9180D"/>
    <w:rsid w:val="00F95944"/>
    <w:rsid w:val="00F9673E"/>
    <w:rsid w:val="00FA1830"/>
    <w:rsid w:val="00FA325E"/>
    <w:rsid w:val="00FA4CA8"/>
    <w:rsid w:val="00FB0288"/>
    <w:rsid w:val="00FB30C4"/>
    <w:rsid w:val="00FC4B36"/>
    <w:rsid w:val="00FD1A60"/>
    <w:rsid w:val="00FD21B2"/>
    <w:rsid w:val="00FD5A10"/>
    <w:rsid w:val="00FD5E77"/>
    <w:rsid w:val="00FE27B1"/>
    <w:rsid w:val="00FE3ECB"/>
    <w:rsid w:val="00FF066F"/>
    <w:rsid w:val="00FF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657B7"/>
  <w14:defaultImageDpi w14:val="32767"/>
  <w15:docId w15:val="{B4E1E83A-384A-41FD-9093-AE3C2343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48A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1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8756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756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18756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87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56E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5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5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56E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F65D80"/>
    <w:rPr>
      <w:rFonts w:ascii="Helvetica Neue" w:eastAsiaTheme="minorEastAsia" w:hAnsi="Helvetica Neue"/>
      <w:sz w:val="18"/>
      <w:szCs w:val="18"/>
    </w:rPr>
  </w:style>
  <w:style w:type="character" w:customStyle="1" w:styleId="highlight">
    <w:name w:val="highlight"/>
    <w:basedOn w:val="DefaultParagraphFont"/>
    <w:rsid w:val="006317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60"/>
    <w:pPr>
      <w:spacing w:after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60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2E1E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FC4B3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C4B36"/>
  </w:style>
  <w:style w:type="character" w:customStyle="1" w:styleId="citationref">
    <w:name w:val="citationref"/>
    <w:basedOn w:val="DefaultParagraphFont"/>
    <w:rsid w:val="005D49C7"/>
  </w:style>
  <w:style w:type="paragraph" w:styleId="ListParagraph">
    <w:name w:val="List Paragraph"/>
    <w:basedOn w:val="Normal"/>
    <w:uiPriority w:val="34"/>
    <w:qFormat/>
    <w:rsid w:val="00F8159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8128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93B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3B1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93B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3B15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751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015A9B"/>
    <w:rPr>
      <w:sz w:val="22"/>
      <w:szCs w:val="22"/>
    </w:rPr>
  </w:style>
  <w:style w:type="paragraph" w:styleId="BodyText">
    <w:name w:val="Body Text"/>
    <w:basedOn w:val="Normal"/>
    <w:link w:val="BodyTextChar"/>
    <w:semiHidden/>
    <w:unhideWhenUsed/>
    <w:rsid w:val="004F07BA"/>
    <w:pPr>
      <w:jc w:val="center"/>
    </w:pPr>
    <w:rPr>
      <w:rFonts w:eastAsia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4F07BA"/>
    <w:rPr>
      <w:rFonts w:ascii="Times New Roman" w:eastAsia="Times New Roman" w:hAnsi="Times New Roman" w:cs="Times New Roman"/>
      <w:sz w:val="28"/>
      <w:szCs w:val="20"/>
    </w:rPr>
  </w:style>
  <w:style w:type="paragraph" w:styleId="BodyTextIndent2">
    <w:name w:val="Body Text Indent 2"/>
    <w:basedOn w:val="Normal"/>
    <w:link w:val="BodyTextIndent2Char"/>
    <w:semiHidden/>
    <w:unhideWhenUsed/>
    <w:rsid w:val="004F07BA"/>
    <w:pPr>
      <w:spacing w:line="480" w:lineRule="auto"/>
      <w:ind w:firstLine="720"/>
      <w:jc w:val="both"/>
    </w:pPr>
    <w:rPr>
      <w:rFonts w:ascii="Arial" w:eastAsia="Times" w:hAnsi="Arial"/>
      <w:sz w:val="22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F07BA"/>
    <w:rPr>
      <w:rFonts w:ascii="Arial" w:eastAsia="Times" w:hAnsi="Arial" w:cs="Times New Roman"/>
      <w:sz w:val="22"/>
      <w:szCs w:val="20"/>
    </w:rPr>
  </w:style>
  <w:style w:type="character" w:customStyle="1" w:styleId="sublft1">
    <w:name w:val="sublft1"/>
    <w:rsid w:val="004F07BA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4928B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4928BB"/>
    <w:rPr>
      <w:rFonts w:ascii="Times New Roman" w:hAnsi="Times New Roman" w:cs="Times New Roman"/>
      <w:sz w:val="16"/>
      <w:szCs w:val="16"/>
    </w:rPr>
  </w:style>
  <w:style w:type="character" w:customStyle="1" w:styleId="pages">
    <w:name w:val="pages"/>
    <w:basedOn w:val="DefaultParagraphFont"/>
    <w:rsid w:val="004928BB"/>
  </w:style>
  <w:style w:type="paragraph" w:customStyle="1" w:styleId="cm24">
    <w:name w:val="cm24"/>
    <w:basedOn w:val="Normal"/>
    <w:rsid w:val="00E34219"/>
    <w:pPr>
      <w:autoSpaceDE w:val="0"/>
      <w:autoSpaceDN w:val="0"/>
    </w:pPr>
    <w:rPr>
      <w:rFonts w:ascii="MYZYHH+Verdana,Bold" w:eastAsia="Times New Roman" w:hAnsi="MYZYHH+Verdana,Bold"/>
    </w:rPr>
  </w:style>
  <w:style w:type="table" w:styleId="TableGrid">
    <w:name w:val="Table Grid"/>
    <w:basedOn w:val="TableNormal"/>
    <w:uiPriority w:val="59"/>
    <w:rsid w:val="005A5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link w:val="NormalWeb"/>
    <w:uiPriority w:val="99"/>
    <w:rsid w:val="00937E4A"/>
    <w:rPr>
      <w:rFonts w:ascii="Times New Roman" w:hAnsi="Times New Roman" w:cs="Times New Roman"/>
    </w:rPr>
  </w:style>
  <w:style w:type="character" w:customStyle="1" w:styleId="ref-title">
    <w:name w:val="ref-title"/>
    <w:basedOn w:val="DefaultParagraphFont"/>
    <w:rsid w:val="00937E4A"/>
  </w:style>
  <w:style w:type="character" w:customStyle="1" w:styleId="ref-journal">
    <w:name w:val="ref-journal"/>
    <w:basedOn w:val="DefaultParagraphFont"/>
    <w:rsid w:val="00937E4A"/>
  </w:style>
  <w:style w:type="character" w:customStyle="1" w:styleId="ref-vol">
    <w:name w:val="ref-vol"/>
    <w:basedOn w:val="DefaultParagraphFont"/>
    <w:rsid w:val="00937E4A"/>
  </w:style>
  <w:style w:type="character" w:customStyle="1" w:styleId="onelinesource">
    <w:name w:val="one_line_source"/>
    <w:basedOn w:val="DefaultParagraphFont"/>
    <w:rsid w:val="00AD0AB2"/>
  </w:style>
  <w:style w:type="paragraph" w:customStyle="1" w:styleId="EndNoteBibliographyTitle">
    <w:name w:val="EndNote Bibliography Title"/>
    <w:basedOn w:val="Normal"/>
    <w:link w:val="EndNoteBibliographyTitleChar"/>
    <w:rsid w:val="00D72DA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2DA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72DA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2DA0"/>
    <w:rPr>
      <w:rFonts w:ascii="Times New Roman" w:hAnsi="Times New Roman" w:cs="Times New Roman"/>
      <w:noProof/>
    </w:rPr>
  </w:style>
  <w:style w:type="paragraph" w:customStyle="1" w:styleId="Default">
    <w:name w:val="Default"/>
    <w:rsid w:val="00C403C9"/>
    <w:pPr>
      <w:widowControl w:val="0"/>
      <w:autoSpaceDE w:val="0"/>
      <w:autoSpaceDN w:val="0"/>
      <w:adjustRightInd w:val="0"/>
    </w:pPr>
    <w:rPr>
      <w:rFonts w:ascii="MYZYHH+Verdana,Bold" w:eastAsia="Times New Roman" w:hAnsi="MYZYHH+Verdana,Bold" w:cs="MYZYHH+Verdana,Bold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270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0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684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19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0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7837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3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30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7148BB1-4A88-4CCF-8A05-2236F6F2C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7</Words>
  <Characters>55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adora Bruce-Keller</cp:lastModifiedBy>
  <cp:revision>2</cp:revision>
  <cp:lastPrinted>2019-06-04T18:49:00Z</cp:lastPrinted>
  <dcterms:created xsi:type="dcterms:W3CDTF">2019-12-20T22:47:00Z</dcterms:created>
  <dcterms:modified xsi:type="dcterms:W3CDTF">2019-12-20T22:47:00Z</dcterms:modified>
</cp:coreProperties>
</file>